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3F7339" w14:textId="3C681891" w:rsidR="00BF23DB" w:rsidRDefault="00BF23DB" w:rsidP="00BF23DB">
      <w:pPr>
        <w:snapToGrid w:val="0"/>
        <w:spacing w:after="0" w:line="480" w:lineRule="auto"/>
        <w:jc w:val="both"/>
        <w:rPr>
          <w:rFonts w:cs="Arial"/>
          <w:b/>
          <w:sz w:val="32"/>
          <w:szCs w:val="32"/>
        </w:rPr>
      </w:pPr>
      <w:r>
        <w:rPr>
          <w:rFonts w:cs="Arial"/>
          <w:b/>
          <w:sz w:val="32"/>
          <w:szCs w:val="32"/>
        </w:rPr>
        <w:t>Supporting information</w:t>
      </w:r>
    </w:p>
    <w:p w14:paraId="2B3DBD13" w14:textId="77777777" w:rsidR="00BF23DB" w:rsidRDefault="00BF23DB" w:rsidP="00BF23DB">
      <w:pPr>
        <w:snapToGrid w:val="0"/>
        <w:spacing w:after="0" w:line="480" w:lineRule="auto"/>
        <w:jc w:val="both"/>
        <w:rPr>
          <w:rFonts w:cs="Arial"/>
          <w:b/>
          <w:sz w:val="32"/>
          <w:szCs w:val="32"/>
        </w:rPr>
      </w:pPr>
    </w:p>
    <w:p w14:paraId="73E9600D" w14:textId="1F9827DB" w:rsidR="00BF23DB" w:rsidRPr="00B8377F" w:rsidRDefault="00BF23DB" w:rsidP="00BF23DB">
      <w:pPr>
        <w:snapToGrid w:val="0"/>
        <w:spacing w:after="0" w:line="480" w:lineRule="auto"/>
        <w:jc w:val="both"/>
        <w:rPr>
          <w:rFonts w:cs="Arial"/>
          <w:b/>
          <w:bCs w:val="0"/>
          <w:sz w:val="24"/>
          <w:szCs w:val="24"/>
        </w:rPr>
      </w:pPr>
      <w:r>
        <w:rPr>
          <w:rFonts w:cs="Arial"/>
          <w:b/>
          <w:sz w:val="32"/>
          <w:szCs w:val="32"/>
        </w:rPr>
        <w:t>A proteomics approach for the identification of cullin-9 (CUL9) related signaling pathways in induced pluripotent stem cell models</w:t>
      </w:r>
    </w:p>
    <w:p w14:paraId="5B16C00B" w14:textId="77777777" w:rsidR="00BF23DB" w:rsidRDefault="00BF23DB" w:rsidP="00BF23DB">
      <w:pPr>
        <w:snapToGrid w:val="0"/>
        <w:spacing w:after="0" w:line="480" w:lineRule="auto"/>
        <w:jc w:val="both"/>
        <w:rPr>
          <w:rFonts w:cs="Arial"/>
        </w:rPr>
      </w:pPr>
    </w:p>
    <w:p w14:paraId="12D24070" w14:textId="77777777" w:rsidR="00BF23DB" w:rsidRPr="006A0037" w:rsidRDefault="00BF23DB" w:rsidP="00BF23DB">
      <w:pPr>
        <w:snapToGrid w:val="0"/>
        <w:spacing w:after="0" w:line="480" w:lineRule="auto"/>
        <w:jc w:val="both"/>
        <w:rPr>
          <w:rFonts w:cs="Arial"/>
          <w:vertAlign w:val="superscript"/>
        </w:rPr>
      </w:pPr>
      <w:r w:rsidRPr="006A0037">
        <w:rPr>
          <w:rFonts w:cs="Arial"/>
        </w:rPr>
        <w:t>Natalya A. Ortolano</w:t>
      </w:r>
      <w:r w:rsidRPr="006A0037">
        <w:rPr>
          <w:rFonts w:cs="Arial"/>
          <w:vertAlign w:val="superscript"/>
        </w:rPr>
        <w:t>1</w:t>
      </w:r>
      <w:r w:rsidRPr="006A0037">
        <w:rPr>
          <w:rFonts w:cs="Arial"/>
        </w:rPr>
        <w:t xml:space="preserve">, Alejandra </w:t>
      </w:r>
      <w:r>
        <w:rPr>
          <w:rFonts w:cs="Arial"/>
        </w:rPr>
        <w:t xml:space="preserve">I. </w:t>
      </w:r>
      <w:r w:rsidRPr="006A0037">
        <w:rPr>
          <w:rFonts w:cs="Arial"/>
        </w:rPr>
        <w:t>Romero-Morales</w:t>
      </w:r>
      <w:r w:rsidRPr="006A0037">
        <w:rPr>
          <w:rFonts w:cs="Arial"/>
          <w:vertAlign w:val="superscript"/>
        </w:rPr>
        <w:t>1</w:t>
      </w:r>
      <w:r w:rsidRPr="006A0037">
        <w:rPr>
          <w:rFonts w:cs="Arial"/>
        </w:rPr>
        <w:t xml:space="preserve">, </w:t>
      </w:r>
      <w:r w:rsidRPr="00671A39">
        <w:rPr>
          <w:rFonts w:cs="Arial"/>
        </w:rPr>
        <w:t xml:space="preserve">Megan L. </w:t>
      </w:r>
      <w:r w:rsidRPr="00951398">
        <w:rPr>
          <w:rFonts w:cs="Arial"/>
        </w:rPr>
        <w:t>Rasmussen</w:t>
      </w:r>
      <w:r w:rsidRPr="00951398">
        <w:rPr>
          <w:rFonts w:cs="Arial"/>
          <w:vertAlign w:val="superscript"/>
        </w:rPr>
        <w:t>1</w:t>
      </w:r>
      <w:r>
        <w:rPr>
          <w:rFonts w:cs="Arial"/>
        </w:rPr>
        <w:t xml:space="preserve">, </w:t>
      </w:r>
      <w:r w:rsidRPr="00951398">
        <w:rPr>
          <w:rFonts w:cs="Arial"/>
        </w:rPr>
        <w:t>Caroline</w:t>
      </w:r>
      <w:r w:rsidRPr="006A0037">
        <w:rPr>
          <w:rFonts w:cs="Arial"/>
        </w:rPr>
        <w:t xml:space="preserve"> Bodnya</w:t>
      </w:r>
      <w:r w:rsidRPr="00C23258">
        <w:rPr>
          <w:rFonts w:cs="Arial"/>
          <w:vertAlign w:val="superscript"/>
        </w:rPr>
        <w:t>1</w:t>
      </w:r>
      <w:r w:rsidRPr="006A0037">
        <w:rPr>
          <w:rFonts w:cs="Arial"/>
        </w:rPr>
        <w:t>, Leigh A. Kl</w:t>
      </w:r>
      <w:r>
        <w:rPr>
          <w:rFonts w:cs="Arial"/>
        </w:rPr>
        <w:t>i</w:t>
      </w:r>
      <w:r w:rsidRPr="006A0037">
        <w:rPr>
          <w:rFonts w:cs="Arial"/>
        </w:rPr>
        <w:t>n</w:t>
      </w:r>
      <w:r>
        <w:rPr>
          <w:rFonts w:cs="Arial"/>
        </w:rPr>
        <w:t>e</w:t>
      </w:r>
      <w:r w:rsidRPr="006A0037">
        <w:rPr>
          <w:rFonts w:cs="Arial"/>
          <w:vertAlign w:val="superscript"/>
        </w:rPr>
        <w:t>1</w:t>
      </w:r>
      <w:r w:rsidRPr="006A0037">
        <w:rPr>
          <w:rFonts w:cs="Arial"/>
        </w:rPr>
        <w:t>, Piyush Joshi</w:t>
      </w:r>
      <w:r w:rsidRPr="006A0037">
        <w:rPr>
          <w:rFonts w:cs="Arial"/>
          <w:vertAlign w:val="superscript"/>
        </w:rPr>
        <w:t>1</w:t>
      </w:r>
      <w:r w:rsidRPr="00C23258">
        <w:rPr>
          <w:rFonts w:cs="Arial"/>
        </w:rPr>
        <w:t>,</w:t>
      </w:r>
      <w:r w:rsidRPr="006A0037">
        <w:rPr>
          <w:rFonts w:cs="Arial"/>
        </w:rPr>
        <w:t xml:space="preserve"> Jon P. Connelly</w:t>
      </w:r>
      <w:r>
        <w:rPr>
          <w:rFonts w:cs="Arial"/>
          <w:vertAlign w:val="superscript"/>
        </w:rPr>
        <w:t>4</w:t>
      </w:r>
      <w:r w:rsidRPr="006A0037">
        <w:rPr>
          <w:rFonts w:cs="Arial"/>
          <w:vertAlign w:val="superscript"/>
        </w:rPr>
        <w:t>,</w:t>
      </w:r>
      <w:r>
        <w:rPr>
          <w:rFonts w:cs="Arial"/>
          <w:vertAlign w:val="superscript"/>
        </w:rPr>
        <w:t>5</w:t>
      </w:r>
      <w:r w:rsidRPr="006A0037">
        <w:rPr>
          <w:rFonts w:cs="Arial"/>
        </w:rPr>
        <w:t>, Kristie L. Rose</w:t>
      </w:r>
      <w:r w:rsidRPr="006A0037">
        <w:rPr>
          <w:rFonts w:cs="Arial"/>
          <w:vertAlign w:val="superscript"/>
        </w:rPr>
        <w:t>2,3</w:t>
      </w:r>
      <w:r w:rsidRPr="006A0037">
        <w:rPr>
          <w:rFonts w:cs="Arial"/>
        </w:rPr>
        <w:t>, Shondra Pruett-Miller</w:t>
      </w:r>
      <w:r w:rsidRPr="006A0037">
        <w:rPr>
          <w:rFonts w:cs="Arial"/>
          <w:vertAlign w:val="superscript"/>
        </w:rPr>
        <w:t>4,5</w:t>
      </w:r>
      <w:r w:rsidRPr="006A0037">
        <w:rPr>
          <w:rFonts w:cs="Arial"/>
        </w:rPr>
        <w:t xml:space="preserve"> and Vivian Gama</w:t>
      </w:r>
      <w:r w:rsidRPr="006A0037">
        <w:rPr>
          <w:rFonts w:cs="Arial"/>
          <w:vertAlign w:val="superscript"/>
        </w:rPr>
        <w:t>1,</w:t>
      </w:r>
      <w:proofErr w:type="gramStart"/>
      <w:r w:rsidRPr="006A0037">
        <w:rPr>
          <w:rFonts w:cs="Arial"/>
          <w:vertAlign w:val="superscript"/>
        </w:rPr>
        <w:t>6,*</w:t>
      </w:r>
      <w:proofErr w:type="gramEnd"/>
    </w:p>
    <w:p w14:paraId="26FEC562" w14:textId="77777777" w:rsidR="00BF23DB" w:rsidRPr="00B8377F" w:rsidRDefault="00BF23DB" w:rsidP="00BF23DB">
      <w:pPr>
        <w:snapToGrid w:val="0"/>
        <w:spacing w:after="0" w:line="480" w:lineRule="auto"/>
        <w:jc w:val="both"/>
        <w:rPr>
          <w:rFonts w:cs="Arial"/>
          <w:vertAlign w:val="superscript"/>
        </w:rPr>
      </w:pPr>
    </w:p>
    <w:p w14:paraId="16E6F907" w14:textId="77777777" w:rsidR="00BF23DB" w:rsidRDefault="00BF23DB" w:rsidP="00BF23DB">
      <w:pPr>
        <w:snapToGrid w:val="0"/>
        <w:spacing w:after="0" w:line="480" w:lineRule="auto"/>
        <w:jc w:val="both"/>
        <w:rPr>
          <w:rFonts w:cs="Arial"/>
        </w:rPr>
      </w:pPr>
      <w:r w:rsidRPr="00B8377F">
        <w:rPr>
          <w:rFonts w:cs="Arial"/>
          <w:vertAlign w:val="superscript"/>
        </w:rPr>
        <w:t>1</w:t>
      </w:r>
      <w:r w:rsidRPr="00B8377F">
        <w:rPr>
          <w:rFonts w:cs="Arial"/>
        </w:rPr>
        <w:t xml:space="preserve">Vanderbilt University Department of Cell and Developmental Biology, Nashville, 37240, USA </w:t>
      </w:r>
      <w:r w:rsidRPr="00B8377F">
        <w:rPr>
          <w:rFonts w:cs="Arial"/>
          <w:vertAlign w:val="superscript"/>
        </w:rPr>
        <w:t>2</w:t>
      </w:r>
      <w:r w:rsidRPr="00B8377F">
        <w:rPr>
          <w:rFonts w:cs="Arial"/>
        </w:rPr>
        <w:t xml:space="preserve">Vanderbilt University Department of Biochemistry, Nashville, 37240, USA, </w:t>
      </w:r>
    </w:p>
    <w:p w14:paraId="35EC2C67" w14:textId="77777777" w:rsidR="00BF23DB" w:rsidRDefault="00BF23DB" w:rsidP="00BF23DB">
      <w:pPr>
        <w:snapToGrid w:val="0"/>
        <w:spacing w:after="0" w:line="480" w:lineRule="auto"/>
        <w:jc w:val="both"/>
        <w:rPr>
          <w:rFonts w:cs="Arial"/>
        </w:rPr>
      </w:pPr>
      <w:r w:rsidRPr="00B8377F">
        <w:rPr>
          <w:rFonts w:cs="Arial"/>
          <w:vertAlign w:val="superscript"/>
        </w:rPr>
        <w:t>3</w:t>
      </w:r>
      <w:r w:rsidRPr="00B8377F">
        <w:rPr>
          <w:rFonts w:cs="Arial"/>
        </w:rPr>
        <w:t xml:space="preserve">Vanderbilt MSRC Proteomics Core, Nashville, 37240, USA </w:t>
      </w:r>
    </w:p>
    <w:p w14:paraId="4070415C" w14:textId="77777777" w:rsidR="00BF23DB" w:rsidRDefault="00BF23DB" w:rsidP="00BF23DB">
      <w:pPr>
        <w:snapToGrid w:val="0"/>
        <w:spacing w:after="0" w:line="480" w:lineRule="auto"/>
        <w:jc w:val="both"/>
        <w:rPr>
          <w:rFonts w:cs="Arial"/>
        </w:rPr>
      </w:pPr>
      <w:proofErr w:type="gramStart"/>
      <w:r w:rsidRPr="00B8377F">
        <w:rPr>
          <w:rFonts w:cs="Arial"/>
          <w:vertAlign w:val="superscript"/>
        </w:rPr>
        <w:t>4</w:t>
      </w:r>
      <w:r w:rsidRPr="00B8377F">
        <w:rPr>
          <w:rFonts w:cs="Arial"/>
        </w:rPr>
        <w:t>St</w:t>
      </w:r>
      <w:proofErr w:type="gramEnd"/>
      <w:r w:rsidRPr="00B8377F">
        <w:rPr>
          <w:rFonts w:cs="Arial"/>
        </w:rPr>
        <w:t xml:space="preserve">. Jude Children’s Research Hospital, Department of Cell &amp; Molecular Biology, Memphis, 38105, USA. </w:t>
      </w:r>
    </w:p>
    <w:p w14:paraId="2D884D60" w14:textId="77777777" w:rsidR="00BF23DB" w:rsidRDefault="00BF23DB" w:rsidP="00BF23DB">
      <w:pPr>
        <w:snapToGrid w:val="0"/>
        <w:spacing w:after="0" w:line="480" w:lineRule="auto"/>
        <w:jc w:val="both"/>
        <w:rPr>
          <w:rFonts w:cs="Arial"/>
        </w:rPr>
      </w:pPr>
      <w:proofErr w:type="gramStart"/>
      <w:r w:rsidRPr="00B8377F">
        <w:rPr>
          <w:rFonts w:cs="Arial"/>
          <w:vertAlign w:val="superscript"/>
        </w:rPr>
        <w:t>5</w:t>
      </w:r>
      <w:r w:rsidRPr="00B8377F">
        <w:rPr>
          <w:rFonts w:cs="Arial"/>
        </w:rPr>
        <w:t>St</w:t>
      </w:r>
      <w:proofErr w:type="gramEnd"/>
      <w:r w:rsidRPr="00B8377F">
        <w:rPr>
          <w:rFonts w:cs="Arial"/>
        </w:rPr>
        <w:t xml:space="preserve">. Jude Children’s Research Hospital, Center for Advanced Genome Engineering, Memphis, USA  </w:t>
      </w:r>
    </w:p>
    <w:p w14:paraId="610D2561" w14:textId="77777777" w:rsidR="00BF23DB" w:rsidRDefault="00BF23DB" w:rsidP="00BF23DB">
      <w:pPr>
        <w:snapToGrid w:val="0"/>
        <w:spacing w:after="0" w:line="480" w:lineRule="auto"/>
        <w:jc w:val="both"/>
        <w:rPr>
          <w:rFonts w:cs="Arial"/>
        </w:rPr>
      </w:pPr>
      <w:r w:rsidRPr="00B8377F">
        <w:rPr>
          <w:rFonts w:cs="Arial"/>
          <w:vertAlign w:val="superscript"/>
        </w:rPr>
        <w:t>6</w:t>
      </w:r>
      <w:r w:rsidRPr="00B8377F">
        <w:rPr>
          <w:rFonts w:cs="Arial"/>
        </w:rPr>
        <w:t xml:space="preserve">Vanderbilt Center for Stem Cell Biology, 37240, USA </w:t>
      </w:r>
    </w:p>
    <w:p w14:paraId="505FDB58" w14:textId="77777777" w:rsidR="00BF23DB" w:rsidRPr="00B8377F" w:rsidRDefault="00BF23DB" w:rsidP="00BF23DB">
      <w:pPr>
        <w:snapToGrid w:val="0"/>
        <w:spacing w:after="0" w:line="480" w:lineRule="auto"/>
        <w:jc w:val="both"/>
        <w:rPr>
          <w:rFonts w:cs="Arial"/>
        </w:rPr>
      </w:pPr>
      <w:r w:rsidRPr="00DD7838">
        <w:rPr>
          <w:rFonts w:cs="Arial"/>
          <w:vertAlign w:val="superscript"/>
        </w:rPr>
        <w:t>7</w:t>
      </w:r>
      <w:r>
        <w:rPr>
          <w:rFonts w:cs="Arial"/>
        </w:rPr>
        <w:t>Vanderbit Brain Institute,</w:t>
      </w:r>
      <w:r w:rsidRPr="00DD7838">
        <w:rPr>
          <w:rFonts w:cs="Arial"/>
        </w:rPr>
        <w:t xml:space="preserve"> </w:t>
      </w:r>
      <w:r w:rsidRPr="00B8377F">
        <w:rPr>
          <w:rFonts w:cs="Arial"/>
        </w:rPr>
        <w:t>37240, USA</w:t>
      </w:r>
      <w:r>
        <w:rPr>
          <w:rFonts w:cs="Arial"/>
        </w:rPr>
        <w:t xml:space="preserve"> </w:t>
      </w:r>
    </w:p>
    <w:p w14:paraId="086EA866" w14:textId="77777777" w:rsidR="00BF23DB" w:rsidRDefault="00BF23DB" w:rsidP="00BF23DB">
      <w:pPr>
        <w:snapToGrid w:val="0"/>
        <w:spacing w:after="0" w:line="480" w:lineRule="auto"/>
        <w:jc w:val="both"/>
        <w:rPr>
          <w:rFonts w:cs="Arial"/>
        </w:rPr>
      </w:pPr>
    </w:p>
    <w:p w14:paraId="183EF3F9" w14:textId="77777777" w:rsidR="00BF23DB" w:rsidRPr="00D56F03" w:rsidRDefault="00BF23DB" w:rsidP="00BF23DB">
      <w:pPr>
        <w:keepNext/>
        <w:spacing w:line="480" w:lineRule="auto"/>
        <w:jc w:val="both"/>
        <w:outlineLvl w:val="0"/>
        <w:rPr>
          <w:rFonts w:eastAsia="Times New Roman" w:cs="Arial"/>
          <w:b/>
          <w:bCs w:val="0"/>
        </w:rPr>
      </w:pPr>
      <w:r>
        <w:rPr>
          <w:rFonts w:eastAsia="Times New Roman" w:cs="Arial"/>
          <w:i/>
          <w:iCs/>
        </w:rPr>
        <w:t>*</w:t>
      </w:r>
      <w:r>
        <w:rPr>
          <w:rFonts w:eastAsia="Times New Roman" w:cs="Arial"/>
        </w:rPr>
        <w:t>Corresponding author</w:t>
      </w:r>
    </w:p>
    <w:p w14:paraId="422263A9" w14:textId="77777777" w:rsidR="00BF23DB" w:rsidRPr="00287000" w:rsidRDefault="00BF23DB" w:rsidP="00BF23DB">
      <w:pPr>
        <w:spacing w:line="480" w:lineRule="auto"/>
        <w:jc w:val="both"/>
        <w:rPr>
          <w:rFonts w:eastAsia="Times New Roman" w:cs="Arial"/>
          <w:color w:val="0563C1" w:themeColor="hyperlink"/>
          <w:u w:val="single"/>
        </w:rPr>
      </w:pPr>
      <w:r>
        <w:t xml:space="preserve">E-mail: </w:t>
      </w:r>
      <w:hyperlink r:id="rId5" w:history="1">
        <w:r w:rsidRPr="00804E23">
          <w:rPr>
            <w:rStyle w:val="Hyperlink"/>
            <w:rFonts w:eastAsia="Times New Roman" w:cs="Arial"/>
          </w:rPr>
          <w:t>vivian.gama@vanderbilt.edu</w:t>
        </w:r>
      </w:hyperlink>
      <w:r w:rsidRPr="00D56F03">
        <w:rPr>
          <w:rStyle w:val="Hyperlink"/>
          <w:rFonts w:eastAsia="Times New Roman" w:cs="Arial"/>
        </w:rPr>
        <w:t xml:space="preserve"> </w:t>
      </w:r>
    </w:p>
    <w:p w14:paraId="53E27E32" w14:textId="77777777" w:rsidR="00BF23DB" w:rsidRDefault="00BF23DB" w:rsidP="0042146F">
      <w:pPr>
        <w:snapToGrid w:val="0"/>
        <w:spacing w:after="0" w:line="480" w:lineRule="auto"/>
        <w:jc w:val="both"/>
        <w:rPr>
          <w:b/>
          <w:bCs w:val="0"/>
          <w:sz w:val="24"/>
          <w:szCs w:val="24"/>
        </w:rPr>
      </w:pPr>
    </w:p>
    <w:p w14:paraId="22BFF7D3" w14:textId="422D92C0" w:rsidR="00EE7263" w:rsidRPr="006A373E" w:rsidRDefault="00BF23DB" w:rsidP="006A373E">
      <w:pPr>
        <w:pStyle w:val="Heading1"/>
        <w:rPr>
          <w:rFonts w:cs="Arial"/>
          <w:b/>
        </w:rPr>
      </w:pPr>
      <w:r w:rsidRPr="006A373E">
        <w:rPr>
          <w:b/>
        </w:rPr>
        <w:lastRenderedPageBreak/>
        <w:t>Supporting methods</w:t>
      </w:r>
    </w:p>
    <w:p w14:paraId="0DB12A30" w14:textId="77777777" w:rsidR="00F9622B" w:rsidRDefault="00F9622B" w:rsidP="0042146F">
      <w:pPr>
        <w:spacing w:line="480" w:lineRule="auto"/>
        <w:jc w:val="both"/>
        <w:rPr>
          <w:b/>
          <w:bCs w:val="0"/>
        </w:rPr>
      </w:pPr>
    </w:p>
    <w:p w14:paraId="179D13BF" w14:textId="1E00545D" w:rsidR="00EE7263" w:rsidRPr="00175108" w:rsidRDefault="00EE7263" w:rsidP="006A373E">
      <w:pPr>
        <w:pStyle w:val="Heading2"/>
        <w:spacing w:line="480" w:lineRule="auto"/>
        <w:rPr>
          <w:bCs w:val="0"/>
        </w:rPr>
      </w:pPr>
      <w:r w:rsidRPr="00175108">
        <w:rPr>
          <w:bCs w:val="0"/>
        </w:rPr>
        <w:t>E8 Media Preparation</w:t>
      </w:r>
    </w:p>
    <w:p w14:paraId="04A8299C" w14:textId="3C3710D9" w:rsidR="00EE7263" w:rsidRDefault="00EE7263" w:rsidP="0042146F">
      <w:pPr>
        <w:spacing w:line="480" w:lineRule="auto"/>
        <w:ind w:firstLine="720"/>
        <w:jc w:val="both"/>
      </w:pPr>
      <w:r>
        <w:t xml:space="preserve">Large-batch preparation of basal media E4 consists of 48 L of DMEM/F12 HEPES (Thermo, Cat. 11330057), 3.072 g of </w:t>
      </w:r>
      <w:r w:rsidRPr="000F1A83">
        <w:t xml:space="preserve">L-Ascorbic acid 2-phosphate </w:t>
      </w:r>
      <w:proofErr w:type="spellStart"/>
      <w:r w:rsidRPr="000F1A83">
        <w:t>sesquimagnesium</w:t>
      </w:r>
      <w:proofErr w:type="spellEnd"/>
      <w:r w:rsidRPr="000F1A83">
        <w:t xml:space="preserve"> salt hydrate</w:t>
      </w:r>
      <w:r>
        <w:t xml:space="preserve"> (Sigma, Cat. A8960), 930.86 </w:t>
      </w:r>
      <w:r w:rsidR="00F5081D" w:rsidRPr="00F5081D">
        <w:rPr>
          <w:rFonts w:ascii="Symbol" w:hAnsi="Symbol"/>
        </w:rPr>
        <w:t>m</w:t>
      </w:r>
      <w:r>
        <w:t xml:space="preserve">L of sodium selenite solution (0.7mg/mL in PBS) (Sigma, Cat. </w:t>
      </w:r>
      <w:r w:rsidRPr="000F1A83">
        <w:t>214485</w:t>
      </w:r>
      <w:r>
        <w:t>), 26.04 g of sodium bicarbonate (Sigma, Cat S3817), and sodium chloride (Sigma, S7653)</w:t>
      </w:r>
      <w:r w:rsidR="00835B8F">
        <w:t>.</w:t>
      </w:r>
      <w:r>
        <w:t xml:space="preserve"> </w:t>
      </w:r>
      <w:r w:rsidR="00835B8F">
        <w:t>F</w:t>
      </w:r>
      <w:r>
        <w:t>inal pH</w:t>
      </w:r>
      <w:r w:rsidR="00835B8F">
        <w:t xml:space="preserve"> was adjusted</w:t>
      </w:r>
      <w:r>
        <w:t xml:space="preserve"> to 7.4. E4 is then filtered, and 100</w:t>
      </w:r>
      <w:r w:rsidR="00F5081D" w:rsidRPr="00F5081D">
        <w:rPr>
          <w:rFonts w:ascii="Symbol" w:hAnsi="Symbol"/>
        </w:rPr>
        <w:t xml:space="preserve"> m</w:t>
      </w:r>
      <w:r w:rsidR="00F5081D">
        <w:t>L</w:t>
      </w:r>
      <w:r>
        <w:t xml:space="preserve"> of insulin solution (Sigma Cat. I9278), 500 </w:t>
      </w:r>
      <w:r w:rsidR="00F5081D" w:rsidRPr="00F5081D">
        <w:rPr>
          <w:rFonts w:ascii="Symbol" w:hAnsi="Symbol"/>
        </w:rPr>
        <w:t>m</w:t>
      </w:r>
      <w:r w:rsidR="00F5081D">
        <w:t>L</w:t>
      </w:r>
      <w:r>
        <w:t xml:space="preserve"> of transferrin solution (R&amp;D Systems, Cat. 2914-HT-001G), 50</w:t>
      </w:r>
      <w:r w:rsidR="00F5081D" w:rsidRPr="00F5081D">
        <w:rPr>
          <w:rFonts w:ascii="Symbol" w:hAnsi="Symbol"/>
        </w:rPr>
        <w:t xml:space="preserve"> m</w:t>
      </w:r>
      <w:r w:rsidR="00F5081D">
        <w:t>g</w:t>
      </w:r>
      <w:r>
        <w:t xml:space="preserve"> of FGF2 (</w:t>
      </w:r>
      <w:proofErr w:type="spellStart"/>
      <w:r>
        <w:t>Peprotech</w:t>
      </w:r>
      <w:proofErr w:type="spellEnd"/>
      <w:r>
        <w:t>, Cat. 100-18B), and 1</w:t>
      </w:r>
      <w:r w:rsidR="00F5081D" w:rsidRPr="00F5081D">
        <w:rPr>
          <w:rFonts w:ascii="Symbol" w:hAnsi="Symbol"/>
        </w:rPr>
        <w:t xml:space="preserve"> m</w:t>
      </w:r>
      <w:r w:rsidR="00F5081D">
        <w:t>g</w:t>
      </w:r>
      <w:r>
        <w:t xml:space="preserve"> of TGFB1 (</w:t>
      </w:r>
      <w:proofErr w:type="spellStart"/>
      <w:r>
        <w:t>Peprotech</w:t>
      </w:r>
      <w:proofErr w:type="spellEnd"/>
      <w:r>
        <w:t>, Cat. 100-21) were added to make E8.</w:t>
      </w:r>
    </w:p>
    <w:p w14:paraId="4817A19C" w14:textId="77777777" w:rsidR="00175108" w:rsidRDefault="00175108" w:rsidP="0042146F">
      <w:pPr>
        <w:spacing w:line="480" w:lineRule="auto"/>
        <w:jc w:val="both"/>
        <w:rPr>
          <w:b/>
          <w:bCs w:val="0"/>
        </w:rPr>
      </w:pPr>
    </w:p>
    <w:p w14:paraId="489D0B55" w14:textId="47C412F2" w:rsidR="007F716A" w:rsidRPr="007F716A" w:rsidRDefault="007F716A" w:rsidP="006A373E">
      <w:pPr>
        <w:pStyle w:val="Heading2"/>
        <w:spacing w:line="480" w:lineRule="auto"/>
        <w:rPr>
          <w:bCs w:val="0"/>
        </w:rPr>
      </w:pPr>
      <w:r w:rsidRPr="007F716A">
        <w:rPr>
          <w:bCs w:val="0"/>
        </w:rPr>
        <w:t>Neuronal Differentiation</w:t>
      </w:r>
    </w:p>
    <w:p w14:paraId="4BC88D07" w14:textId="36EE97C2" w:rsidR="007F716A" w:rsidRDefault="007F716A" w:rsidP="0042146F">
      <w:pPr>
        <w:spacing w:line="480" w:lineRule="auto"/>
        <w:ind w:firstLine="720"/>
        <w:jc w:val="both"/>
      </w:pPr>
      <w:r>
        <w:t xml:space="preserve">Differentiation of </w:t>
      </w:r>
      <w:r w:rsidR="00F9622B">
        <w:t xml:space="preserve">hESCs </w:t>
      </w:r>
      <w:r>
        <w:t xml:space="preserve">into neural </w:t>
      </w:r>
      <w:r w:rsidR="00F9622B">
        <w:t xml:space="preserve">stem cells </w:t>
      </w:r>
      <w:r>
        <w:t xml:space="preserve">was performed using the </w:t>
      </w:r>
      <w:proofErr w:type="spellStart"/>
      <w:r>
        <w:t>STEMdiff</w:t>
      </w:r>
      <w:proofErr w:type="spellEnd"/>
      <w:r>
        <w:t xml:space="preserve"> Neural Induction Medium (Stem Cell Technologies). NPCs were split every seven to nine days and fed daily. Following the third split, cells were maintained in </w:t>
      </w:r>
      <w:proofErr w:type="spellStart"/>
      <w:r>
        <w:t>STEMdiff</w:t>
      </w:r>
      <w:proofErr w:type="spellEnd"/>
      <w:r>
        <w:t xml:space="preserve"> Neural Progenitor Medium (Stem Cell Technologies). This method was employed for cells analyzed in </w:t>
      </w:r>
      <w:r w:rsidR="00F9622B">
        <w:t>Figure 5C</w:t>
      </w:r>
      <w:r>
        <w:t>.</w:t>
      </w:r>
    </w:p>
    <w:p w14:paraId="621A5914" w14:textId="61BF5037" w:rsidR="007F716A" w:rsidRDefault="007F716A" w:rsidP="0042146F">
      <w:pPr>
        <w:spacing w:line="480" w:lineRule="auto"/>
        <w:ind w:firstLine="720"/>
        <w:jc w:val="both"/>
      </w:pPr>
      <w:r>
        <w:t xml:space="preserve">Cortical neuron induction of </w:t>
      </w:r>
      <w:r w:rsidR="00F9622B">
        <w:t>iPSCs</w:t>
      </w:r>
      <w:r>
        <w:t xml:space="preserve"> was performed following the dual SMAD protocol published by Cham</w:t>
      </w:r>
      <w:r w:rsidR="00F6560B">
        <w:t>b</w:t>
      </w:r>
      <w:r>
        <w:t>ers et al.</w:t>
      </w:r>
      <w:r w:rsidR="00F6560B">
        <w:t xml:space="preserve"> 2009</w:t>
      </w:r>
      <w:r>
        <w:t xml:space="preserve">, except that 0.4 </w:t>
      </w:r>
      <w:r w:rsidR="00F5081D" w:rsidRPr="00F5081D">
        <w:rPr>
          <w:rFonts w:ascii="Symbol" w:hAnsi="Symbol"/>
        </w:rPr>
        <w:t>m</w:t>
      </w:r>
      <w:r w:rsidR="00F5081D">
        <w:t>M</w:t>
      </w:r>
      <w:r>
        <w:t xml:space="preserve"> LDN193189 (</w:t>
      </w:r>
      <w:proofErr w:type="spellStart"/>
      <w:r>
        <w:t>Stemgent</w:t>
      </w:r>
      <w:proofErr w:type="spellEnd"/>
      <w:r>
        <w:t xml:space="preserve"> Cat. 04-0074) was substituted for </w:t>
      </w:r>
      <w:r w:rsidR="00F22216">
        <w:t>N</w:t>
      </w:r>
      <w:r>
        <w:t>oggin</w:t>
      </w:r>
      <w:r w:rsidR="00F82446">
        <w:t xml:space="preserve"> </w:t>
      </w:r>
      <w:r w:rsidR="00F82446">
        <w:fldChar w:fldCharType="begin"/>
      </w:r>
      <w:r w:rsidR="00F82446">
        <w:instrText xml:space="preserve"> ADDIN ZOTERO_ITEM CSL_CITATION {"citationID":"DX7mF2rp","properties":{"formattedCitation":"(Chambers et al., 2009; Di Pardo et al., 2017; Neely et al., 2012)","plainCitation":"(Chambers et al., 2009; Di Pardo et al., 2017; Neely et al., 2012)","noteIndex":0},"citationItems":[{"id":329,"uris":["http://zotero.org/users/5687151/items/2K3DXH7I"],"uri":["http://zotero.org/users/5687151/items/2K3DXH7I"],"itemData":{"id":329,"type":"article-journal","abstract":"Current neural induction protocols in human ES cells (hESCs) rely on embryoid body formation, stromal feeder co-culture, or selective survival conditions; each strategy displaying significant drawbacks such as poorly defined culture conditions, protracted differentiation and low yield.","container-title":"Nature Biotechnology","DOI":"10.1038/nbt.1529","ISSN":"1087-0156, 1546-1696","issue":"3","journalAbbreviation":"Nat Biotechnol","language":"en","page":"275-280","source":"DOI.org (Crossref)","title":"Highly efficient neural conversion of human ES and iPS cells by dual inhibition of SMAD signaling","volume":"27","author":[{"family":"Chambers","given":"Stuart M"},{"family":"Fasano","given":"Christopher A"},{"family":"Papapetrou","given":"Eirini P"},{"family":"Tomishima","given":"Mark"},{"family":"Sadelain","given":"Michel"},{"family":"Studer","given":"Lorenz"}],"issued":{"date-parts":[["2009",3]]}}},{"id":982,"uris":["http://zotero.org/users/5687151/items/G5D5WSSH"],"uri":["http://zotero.org/users/5687151/items/G5D5WSSH"],"itemData":{"id":982,"type":"article-journal","abstract":"Huntington's disease is characterized by a complex and heterogeneous pathogenic profile. Studies have shown that disturbance in lipid homeostasis may represent a critical determinant in the progression of several neurodegenerative disorders. The recognition of perturbed lipid metabolism is only recently becoming evident in HD. In order to provide more insight into the nature of such a perturbation and into the effect its modulation may have in HD pathology, we investigated the metabolism of Sphingosine-1-phosphate (S1P), one of the most important bioactive lipids, in both animal models and patient samples. Here, we demonstrated that S1P metabolism is significantly disrupted in HD even at early stage of the disease and importantly, we revealed that such a dysfunction represents a common denominator among multiple disease models ranging from cells to humans through mouse models. Interestingly, the in vitro anti-apoptotic and the pro-survival actions seen after modulation of S1P-metabolizing enzymes allows this axis to emerge as a new druggable target and unfolds its promising therapeutic potential for the development of more effective and targeted interventions against this incurable condition.","container-title":"Scientific Reports","DOI":"10.1038/s41598-017-05709-y","ISSN":"2045-2322","issue":"1","journalAbbreviation":"Sci Rep","language":"eng","note":"PMID: 28706199\nPMCID: PMC5509685","page":"5280","source":"PubMed","title":"Defective Sphingosine-1-phosphate metabolism is a druggable target in Huntington's disease","volume":"7","author":[{"family":"Di Pardo","given":"Alba"},{"family":"Amico","given":"Enrico"},{"family":"Basit","given":"Abdul"},{"family":"Armirotti","given":"Andrea"},{"family":"Joshi","given":"Piyush"},{"family":"Neely","given":"M. Diana"},{"family":"Vuono","given":"Romina"},{"family":"Castaldo","given":"Salvatore"},{"family":"Digilio","given":"Anna F."},{"family":"Scalabrì","given":"Francesco"},{"family":"Pepe","given":"Giuseppe"},{"family":"Elifani","given":"Francesca"},{"family":"Madonna","given":"Michele"},{"family":"Jeong","given":"Se Kyoo"},{"family":"Park","given":"Bu-Mahn"},{"family":"D'Esposito","given":"Maurizio"},{"family":"Bowman","given":"Aaron B."},{"family":"Barker","given":"Roger A."},{"family":"Maglione","given":"Vittorio"}],"issued":{"date-parts":[["2017"]],"season":"13"}}},{"id":26,"uris":["http://zotero.org/users/5687151/items/TFV6SMEU"],"uri":["http://zotero.org/users/5687151/items/TFV6SMEU"],"itemData":{"id":26,"type":"article-journal","abstract":"Recent successes in deriving human-induced pluripotent stem cells (hiPSCs) allow for the possibility of studying human neurons derived from patients with neurological diseases. Concomitant inhibition of the BMP and TGFβ1 branches of the TGF-β signaling pathways by the endogenous antagonist, Noggin, and the small molecule SB431542, respectively, induces efficient neuralization of hiPSCs, a method known as dual-SMAD inhibition. The use of small molecule inhibitors instead of their endogenous counterparts has several advantages including lower cost, consistent activity, and the maintenance of xeno-free culture conditions. We tested the efficacy of DMH1, a highly selective small molecule BMP-inhibitor for its potential to replace Noggin in the neuralization of hiPSCs. We compare Noggin and DMH1-induced neuralization of hiPSCs by measuring protein and mRNA levels of pluripotency and neural precursor markers over a period of seven days. The regulation of five of the six markers assessed was indistinguishable in the presence of concentrations of Noggin or DMH1 that have been shown to effectively inhibit BMP signaling in other systems. We observed that by varying the DMH1 or Noggin concentration, we could selectively modulate the number of SOX1 expressing cells, whereas PAX6, another neural precursor marker, remained the same. The level and timing of SOX1 expression have been shown to affect neural induction as well as neural lineage. Our observations, therefore, suggest that BMP-inhibitor concentrations need to be carefully monitored to ensure appropriate expression levels of all transcription factors necessary for the induction of a particular neuronal lineage. We further demonstrate that DMH1-induced neural progenitors can be differentiated into β3-tubulin expressing neurons, a subset of which also express tyrosine hydroxylase. Thus, the combined use of DMH1, a highly specific BMP-pathway inhibitor, and SB431542, a TGF-β1-pathway specific inhibitor, provides us with the tools to independently regulate these two pathways through the exclusive use of small molecule inhibitors.","container-title":"ACS Chemical Neuroscience","DOI":"10.1021/cn300029t","ISSN":"1948-7193, 1948-7193","issue":"6","journalAbbreviation":"ACS Chem. Neurosci.","language":"en","page":"482-491","source":"DOI.org (Crossref)","title":"DMH1, a Highly Selective Small Molecule BMP Inhibitor Promotes Neurogenesis of hiPSCs: Comparison of PAX6 and SOX1 Expression during Neural Induction","title-short":"DMH1, a Highly Selective Small Molecule BMP Inhibitor Promotes Neurogenesis of hiPSCs","volume":"3","author":[{"family":"Neely","given":"M. Diana"},{"family":"Litt","given":"Michael J."},{"family":"Tidball","given":"Andrew M."},{"family":"Li","given":"Gary G."},{"family":"Aboud","given":"Asad A."},{"family":"Hopkins","given":"Corey R."},{"family":"Chamberlin","given":"Reed"},{"family":"Hong","given":"Charles C."},{"family":"Ess","given":"Kevin C."},{"family":"Bowman","given":"Aaron B."}],"issued":{"date-parts":[["2012",6,20]]}}}],"schema":"https://github.com/citation-style-language/schema/raw/master/csl-citation.json"} </w:instrText>
      </w:r>
      <w:r w:rsidR="00F82446">
        <w:fldChar w:fldCharType="separate"/>
      </w:r>
      <w:r w:rsidR="00F82446" w:rsidRPr="00F82446">
        <w:rPr>
          <w:rFonts w:cs="Arial"/>
        </w:rPr>
        <w:t>(Chambers et al., 2009; Di Pardo et al., 2017; Neely et al., 2012)</w:t>
      </w:r>
      <w:r w:rsidR="00F82446">
        <w:fldChar w:fldCharType="end"/>
      </w:r>
      <w:r>
        <w:t xml:space="preserve">. Neural induction media consists of 410 mL of Knockout DMEM/F12 (Invitrogen #12660), 75 mL Knockout Serum (Invitrogen #10828), 5 </w:t>
      </w:r>
      <w:r w:rsidR="00F5081D" w:rsidRPr="00F5081D">
        <w:rPr>
          <w:rFonts w:ascii="Symbol" w:hAnsi="Symbol"/>
        </w:rPr>
        <w:t>m</w:t>
      </w:r>
      <w:r w:rsidR="00F5081D">
        <w:t>L</w:t>
      </w:r>
      <w:r>
        <w:t xml:space="preserve"> of B-</w:t>
      </w:r>
      <w:proofErr w:type="spellStart"/>
      <w:r>
        <w:t>mercaptoethanol</w:t>
      </w:r>
      <w:proofErr w:type="spellEnd"/>
      <w:r>
        <w:t xml:space="preserve"> (Sigma #M3148), and N2 medium</w:t>
      </w:r>
      <w:r w:rsidR="00F22216">
        <w:t xml:space="preserve">. N2 medium </w:t>
      </w:r>
      <w:r>
        <w:t xml:space="preserve">consists of DMEM/F12 (Invitrogen #10565-018, + </w:t>
      </w:r>
      <w:proofErr w:type="spellStart"/>
      <w:r>
        <w:t>glutamax</w:t>
      </w:r>
      <w:proofErr w:type="spellEnd"/>
      <w:r>
        <w:t xml:space="preserve">), 0.775 g D-glucose, and 5mL N2 supplement (Thermo Fisher Scientific #17502048). After 10 days of neural induction, </w:t>
      </w:r>
      <w:r>
        <w:lastRenderedPageBreak/>
        <w:t xml:space="preserve">neural differentiation was initiated as reported by </w:t>
      </w:r>
      <w:r w:rsidR="00F82446">
        <w:fldChar w:fldCharType="begin"/>
      </w:r>
      <w:r w:rsidR="00F82446">
        <w:instrText xml:space="preserve"> ADDIN ZOTERO_ITEM CSL_CITATION {"citationID":"y2wHZx7I","properties":{"formattedCitation":"(Shi et al., 2012)","plainCitation":"(Shi et al., 2012)","noteIndex":0},"citationItems":[{"id":985,"uris":["http://zotero.org/users/5687151/items/XWIIIB4R"],"uri":["http://zotero.org/users/5687151/items/XWIIIB4R"],"itemData":{"id":985,"type":"article-journal","abstract":"Efficient derivation of human cerebral neocortical neural stem cells (NSCs) and functional neurons from pluripotent stem cells (PSCs) facilitates functional studies of human cerebral cortex development, disease modeling and drug discovery. Here we provide a detailed protocol for directing the differentiation of human embryonic stem cells (hESCs) and induced pluripotent stem cells (iPSCs) to all classes of cortical projection neurons. We demonstrate an 80-d, three-stage process that recapitulates cortical development, in which human PSCs (hPSCs) first differentiate to cortical stem and progenitor cells that then generate cortical projection neurons in a stereotypical temporal order before maturing to actively fire action potentials, undergo synaptogenesis and form neural circuits in vitro. Methods to characterize cortical neuron identity and synapse formation are described.","container-title":"Nature Protocols","DOI":"10.1038/nprot.2012.116","ISSN":"1750-2799","issue":"10","journalAbbreviation":"Nat Protoc","language":"eng","note":"PMID: 22976355","page":"1836-1846","source":"PubMed","title":"Directed differentiation of human pluripotent stem cells to cerebral cortex neurons and neural networks","volume":"7","author":[{"family":"Shi","given":"Yichen"},{"family":"Kirwan","given":"Peter"},{"family":"Livesey","given":"Frederick J."}],"issued":{"date-parts":[["2012",10]]}}}],"schema":"https://github.com/citation-style-language/schema/raw/master/csl-citation.json"} </w:instrText>
      </w:r>
      <w:r w:rsidR="00F82446">
        <w:fldChar w:fldCharType="separate"/>
      </w:r>
      <w:r w:rsidR="00F82446" w:rsidRPr="00F82446">
        <w:rPr>
          <w:rFonts w:cs="Arial"/>
        </w:rPr>
        <w:t>Shi et al., 2012</w:t>
      </w:r>
      <w:r w:rsidR="00F82446">
        <w:fldChar w:fldCharType="end"/>
      </w:r>
      <w:r>
        <w:t xml:space="preserve">. </w:t>
      </w:r>
      <w:r w:rsidR="00C41EF6">
        <w:t>Details</w:t>
      </w:r>
      <w:r>
        <w:t xml:space="preserve"> and validation of this differentiation method have been previously reported</w:t>
      </w:r>
      <w:r w:rsidR="00F82446">
        <w:t xml:space="preserve"> </w:t>
      </w:r>
      <w:r w:rsidR="00F82446">
        <w:fldChar w:fldCharType="begin"/>
      </w:r>
      <w:r w:rsidR="00F82446">
        <w:instrText xml:space="preserve"> ADDIN ZOTERO_ITEM CSL_CITATION {"citationID":"u7Js3bMc","properties":{"formattedCitation":"(Di Pardo et al., 2017; Joshi et al., 2019; Neely et al., 2012)","plainCitation":"(Di Pardo et al., 2017; Joshi et al., 2019; Neely et al., 2012)","noteIndex":0},"citationItems":[{"id":982,"uris":["http://zotero.org/users/5687151/items/G5D5WSSH"],"uri":["http://zotero.org/users/5687151/items/G5D5WSSH"],"itemData":{"id":982,"type":"article-journal","abstract":"Huntington's disease is characterized by a complex and heterogeneous pathogenic profile. Studies have shown that disturbance in lipid homeostasis may represent a critical determinant in the progression of several neurodegenerative disorders. The recognition of perturbed lipid metabolism is only recently becoming evident in HD. In order to provide more insight into the nature of such a perturbation and into the effect its modulation may have in HD pathology, we investigated the metabolism of Sphingosine-1-phosphate (S1P), one of the most important bioactive lipids, in both animal models and patient samples. Here, we demonstrated that S1P metabolism is significantly disrupted in HD even at early stage of the disease and importantly, we revealed that such a dysfunction represents a common denominator among multiple disease models ranging from cells to humans through mouse models. Interestingly, the in vitro anti-apoptotic and the pro-survival actions seen after modulation of S1P-metabolizing enzymes allows this axis to emerge as a new druggable target and unfolds its promising therapeutic potential for the development of more effective and targeted interventions against this incurable condition.","container-title":"Scientific Reports","DOI":"10.1038/s41598-017-05709-y","ISSN":"2045-2322","issue":"1","journalAbbreviation":"Sci Rep","language":"eng","note":"PMID: 28706199\nPMCID: PMC5509685","page":"5280","source":"PubMed","title":"Defective Sphingosine-1-phosphate metabolism is a druggable target in Huntington's disease","volume":"7","author":[{"family":"Di Pardo","given":"Alba"},{"family":"Amico","given":"Enrico"},{"family":"Basit","given":"Abdul"},{"family":"Armirotti","given":"Andrea"},{"family":"Joshi","given":"Piyush"},{"family":"Neely","given":"M. Diana"},{"family":"Vuono","given":"Romina"},{"family":"Castaldo","given":"Salvatore"},{"family":"Digilio","given":"Anna F."},{"family":"Scalabrì","given":"Francesco"},{"family":"Pepe","given":"Giuseppe"},{"family":"Elifani","given":"Francesca"},{"family":"Madonna","given":"Michele"},{"family":"Jeong","given":"Se Kyoo"},{"family":"Park","given":"Bu-Mahn"},{"family":"D'Esposito","given":"Maurizio"},{"family":"Bowman","given":"Aaron B."},{"family":"Barker","given":"Roger A."},{"family":"Maglione","given":"Vittorio"}],"issued":{"date-parts":[["2017"]],"season":"13"}}},{"id":1062,"uris":["http://zotero.org/users/5687151/items/EQMEDNRX"],"uri":["http://zotero.org/users/5687151/items/EQMEDNRX"],"itemData":{"id":1062,"type":"article-journal","abstract":"Manganese (Mn) is essential for neuronal health but neurotoxic in excess. Mn levels vary across brain regions and neurodevelopment. While Mn requirements during infanthood and childhood are significantly higher than in adulthood, the relative vulnerability to excess extracellular Mn across human neuronal developmental time and between distinct neural lineages is unknown. Neurological disease is associated with changes in brain Mn homeostasis and pathology associated with Mn neurotoxicity is not uniform across brain regions. For example, mutations associated with Huntington's disease (HD) decrease Mn bioavailability and increase resistance to Mn cytotoxicity in human and mouse striatal neuronal progenitors. Here, we sought to compare the differences in Mn cytotoxicity between control and HD human-induced pluripotent stem cells (hiPSCs)-derived neuroprogenitor cells (NPCs) and maturing neurons. We hypothesized that there would be differences in Mn sensitivity between lineages and developmental stages. However, we found that the different NPC lineage specific media substantially influenced Mn cytotoxicity in the hiPSC derived human NPCs and did so consistently even in a non-human cell line. This limited the ability to determine which human neuronal sub-types were more sensitive to Mn. Nonetheless, we compared within neuronal subtypes and developmental stage the sensitivity to Mn cytotoxicity between control and HD patient derived neuronal lineages. Consistent with studies in other striatal model systems the HD genotype was associated with resistance to Mn cytotoxicity in human striatal NPCs. In addition, we report an HD genotype-dependent resistance to Mn cytotoxicity in cortical NPCs and hiPSCs. Unexpectedly, the HD genotype conferred increased sensitivity to Mn in early post-mitotic midbrain neurons but had no effect on Mn sensitivity in midbrain NPCs or post-mitotic cortical neurons. Overall, our data suggest that sensitivity to Mn cytotoxicity is influenced by HD genotype in a human neuronal lineage type and stage of development dependent manner.","container-title":"Neurotoxicology","DOI":"10.1016/j.neuro.2019.09.007","ISSN":"1872-9711","journalAbbreviation":"Neurotoxicology","language":"eng","note":"PMID: 31545971\nPMCID: PMC6961782","page":"148-157","source":"PubMed","title":"Huntington's disease associated resistance to Mn neurotoxicity is neurodevelopmental stage and neuronal lineage dependent","volume":"75","author":[{"family":"Joshi","given":"Piyush"},{"family":"Bodnya","given":"Caroline"},{"family":"Ilieva","given":"Ilyana"},{"family":"Neely","given":"M. Diana"},{"family":"Aschner","given":"Michael"},{"family":"Bowman","given":"Aaron B."}],"issued":{"date-parts":[["2019"]]}}},{"id":26,"uris":["http://zotero.org/users/5687151/items/TFV6SMEU"],"uri":["http://zotero.org/users/5687151/items/TFV6SMEU"],"itemData":{"id":26,"type":"article-journal","abstract":"Recent successes in deriving human-induced pluripotent stem cells (hiPSCs) allow for the possibility of studying human neurons derived from patients with neurological diseases. Concomitant inhibition of the BMP and TGFβ1 branches of the TGF-β signaling pathways by the endogenous antagonist, Noggin, and the small molecule SB431542, respectively, induces efficient neuralization of hiPSCs, a method known as dual-SMAD inhibition. The use of small molecule inhibitors instead of their endogenous counterparts has several advantages including lower cost, consistent activity, and the maintenance of xeno-free culture conditions. We tested the efficacy of DMH1, a highly selective small molecule BMP-inhibitor for its potential to replace Noggin in the neuralization of hiPSCs. We compare Noggin and DMH1-induced neuralization of hiPSCs by measuring protein and mRNA levels of pluripotency and neural precursor markers over a period of seven days. The regulation of five of the six markers assessed was indistinguishable in the presence of concentrations of Noggin or DMH1 that have been shown to effectively inhibit BMP signaling in other systems. We observed that by varying the DMH1 or Noggin concentration, we could selectively modulate the number of SOX1 expressing cells, whereas PAX6, another neural precursor marker, remained the same. The level and timing of SOX1 expression have been shown to affect neural induction as well as neural lineage. Our observations, therefore, suggest that BMP-inhibitor concentrations need to be carefully monitored to ensure appropriate expression levels of all transcription factors necessary for the induction of a particular neuronal lineage. We further demonstrate that DMH1-induced neural progenitors can be differentiated into β3-tubulin expressing neurons, a subset of which also express tyrosine hydroxylase. Thus, the combined use of DMH1, a highly specific BMP-pathway inhibitor, and SB431542, a TGF-β1-pathway specific inhibitor, provides us with the tools to independently regulate these two pathways through the exclusive use of small molecule inhibitors.","container-title":"ACS Chemical Neuroscience","DOI":"10.1021/cn300029t","ISSN":"1948-7193, 1948-7193","issue":"6","journalAbbreviation":"ACS Chem. Neurosci.","language":"en","page":"482-491","source":"DOI.org (Crossref)","title":"DMH1, a Highly Selective Small Molecule BMP Inhibitor Promotes Neurogenesis of hiPSCs: Comparison of PAX6 and SOX1 Expression during Neural Induction","title-short":"DMH1, a Highly Selective Small Molecule BMP Inhibitor Promotes Neurogenesis of hiPSCs","volume":"3","author":[{"family":"Neely","given":"M. Diana"},{"family":"Litt","given":"Michael J."},{"family":"Tidball","given":"Andrew M."},{"family":"Li","given":"Gary G."},{"family":"Aboud","given":"Asad A."},{"family":"Hopkins","given":"Corey R."},{"family":"Chamberlin","given":"Reed"},{"family":"Hong","given":"Charles C."},{"family":"Ess","given":"Kevin C."},{"family":"Bowman","given":"Aaron B."}],"issued":{"date-parts":[["2012",6,20]]}}}],"schema":"https://github.com/citation-style-language/schema/raw/master/csl-citation.json"} </w:instrText>
      </w:r>
      <w:r w:rsidR="00F82446">
        <w:fldChar w:fldCharType="separate"/>
      </w:r>
      <w:r w:rsidR="00F82446" w:rsidRPr="00F82446">
        <w:rPr>
          <w:rFonts w:cs="Arial"/>
        </w:rPr>
        <w:t>(Di Pardo et al., 2017; Joshi et al., 2019; Neely et al., 2012)</w:t>
      </w:r>
      <w:r w:rsidR="00F82446">
        <w:fldChar w:fldCharType="end"/>
      </w:r>
      <w:r>
        <w:t>. Schematic outlining method</w:t>
      </w:r>
      <w:r w:rsidR="00C41EF6">
        <w:t xml:space="preserve"> is</w:t>
      </w:r>
      <w:r>
        <w:t xml:space="preserve"> in Figure 2A.</w:t>
      </w:r>
    </w:p>
    <w:p w14:paraId="1ECD5F0C" w14:textId="77777777" w:rsidR="00175108" w:rsidRDefault="00175108" w:rsidP="0042146F">
      <w:pPr>
        <w:spacing w:line="480" w:lineRule="auto"/>
        <w:jc w:val="both"/>
        <w:rPr>
          <w:b/>
          <w:bCs w:val="0"/>
        </w:rPr>
      </w:pPr>
    </w:p>
    <w:p w14:paraId="7B22065F" w14:textId="3A064D39" w:rsidR="007F716A" w:rsidRPr="007F716A" w:rsidRDefault="007F716A" w:rsidP="006A373E">
      <w:pPr>
        <w:pStyle w:val="Heading2"/>
        <w:spacing w:line="480" w:lineRule="auto"/>
        <w:rPr>
          <w:bCs w:val="0"/>
        </w:rPr>
      </w:pPr>
      <w:r w:rsidRPr="007F716A">
        <w:rPr>
          <w:bCs w:val="0"/>
        </w:rPr>
        <w:t>Neural rosette differentiation</w:t>
      </w:r>
    </w:p>
    <w:p w14:paraId="635B6B3D" w14:textId="72D338A9" w:rsidR="007F716A" w:rsidRDefault="007F716A" w:rsidP="0042146F">
      <w:pPr>
        <w:spacing w:line="480" w:lineRule="auto"/>
        <w:ind w:firstLine="720"/>
        <w:jc w:val="both"/>
      </w:pPr>
      <w:r>
        <w:t>Cells were dissociated into single cell suspension and seeded 3.0</w:t>
      </w:r>
      <w:r w:rsidR="00F9622B">
        <w:t>*</w:t>
      </w:r>
      <w:r>
        <w:t>10</w:t>
      </w:r>
      <w:r w:rsidRPr="00F9622B">
        <w:rPr>
          <w:vertAlign w:val="superscript"/>
        </w:rPr>
        <w:t>6</w:t>
      </w:r>
      <w:r>
        <w:t xml:space="preserve"> cells/well of an </w:t>
      </w:r>
      <w:proofErr w:type="spellStart"/>
      <w:r>
        <w:t>AggrewellTM</w:t>
      </w:r>
      <w:proofErr w:type="spellEnd"/>
      <w:r>
        <w:t xml:space="preserve"> 800 (STEM CELL Technologies) in dual SMAD inhibitor media to form neutralized EBs. EBs were incubated at 37°C with 5% CO2 for 48 hours. 50% of total media volume was changed every two days to minimize disruption. On </w:t>
      </w:r>
      <w:r w:rsidR="00F9622B">
        <w:t>d</w:t>
      </w:r>
      <w:r>
        <w:t>ay five, EB diameter was measured using ImageJ, and EBs were harvested according to the manufacturer’s protocol (STEM CELL Technologies) and transferred to a 35mm imaging plate (</w:t>
      </w:r>
      <w:proofErr w:type="spellStart"/>
      <w:r>
        <w:t>Cellvis</w:t>
      </w:r>
      <w:proofErr w:type="spellEnd"/>
      <w:r>
        <w:t xml:space="preserve">, cat # D35-14-1.5-N) coated with Matrigel (Corning). Media was changed daily through day nine. Cells were fixed with 100% ice-cold methanol (Fisher Scientific, cat # A454-4). Images were acquired using an </w:t>
      </w:r>
      <w:proofErr w:type="spellStart"/>
      <w:r>
        <w:t>Andor</w:t>
      </w:r>
      <w:proofErr w:type="spellEnd"/>
      <w:r>
        <w:t xml:space="preserve"> DU-897 EMCCD camera mounted on a Nikon Spinning Disk microscope equipped with a 0.45 NA 10X and 0.75 NA 20X objectives.</w:t>
      </w:r>
    </w:p>
    <w:p w14:paraId="3F422C1E" w14:textId="55B52E07" w:rsidR="007F716A" w:rsidRDefault="007F716A" w:rsidP="0042146F">
      <w:pPr>
        <w:spacing w:line="480" w:lineRule="auto"/>
        <w:ind w:firstLine="720"/>
        <w:jc w:val="both"/>
      </w:pPr>
      <w:r>
        <w:t xml:space="preserve">A neural rosette quantification macro was developed using NIS elements to quantify the rosette lumenal area based on ZO-1 staining. Max projections were generated per ROI, followed by advanced denoise of the image. Binary mask intensity thresholding for the ZO-1 was done using control images. Measured data was exported to an Excel file. Data was analyzed in GraphPad Prism using </w:t>
      </w:r>
      <w:r w:rsidR="00F6560B">
        <w:t>a</w:t>
      </w:r>
      <w:r>
        <w:t xml:space="preserve"> one-way ANOVA. Outliers were removed prior to ANOVA analysis using ROUT outlier identification method (Q=1%).</w:t>
      </w:r>
    </w:p>
    <w:p w14:paraId="453E46CC" w14:textId="77777777" w:rsidR="00237628" w:rsidRDefault="00237628" w:rsidP="0042146F">
      <w:pPr>
        <w:spacing w:line="480" w:lineRule="auto"/>
        <w:jc w:val="both"/>
        <w:rPr>
          <w:b/>
          <w:bCs w:val="0"/>
        </w:rPr>
      </w:pPr>
    </w:p>
    <w:p w14:paraId="649B6F36" w14:textId="10526D78" w:rsidR="00175108" w:rsidRDefault="009665B9" w:rsidP="006A373E">
      <w:pPr>
        <w:pStyle w:val="Heading2"/>
        <w:spacing w:line="480" w:lineRule="auto"/>
        <w:rPr>
          <w:bCs w:val="0"/>
        </w:rPr>
      </w:pPr>
      <w:r>
        <w:rPr>
          <w:bCs w:val="0"/>
        </w:rPr>
        <w:lastRenderedPageBreak/>
        <w:t>LC-MS/MS analysis</w:t>
      </w:r>
    </w:p>
    <w:p w14:paraId="2AB32803" w14:textId="134CECCD" w:rsidR="009665B9" w:rsidRPr="009665B9" w:rsidRDefault="009665B9" w:rsidP="009665B9">
      <w:pPr>
        <w:spacing w:line="480" w:lineRule="auto"/>
        <w:ind w:firstLine="720"/>
        <w:jc w:val="both"/>
      </w:pPr>
      <w:r w:rsidRPr="009665B9">
        <w:t xml:space="preserve">For in-gel digestion, the </w:t>
      </w:r>
      <w:r w:rsidR="000D41E9">
        <w:t>sample</w:t>
      </w:r>
      <w:r w:rsidRPr="009665B9">
        <w:t xml:space="preserve">s were solubilized in lithium dodecyl sulfate (LDS) sample buffer (Invitrogen, </w:t>
      </w:r>
      <w:proofErr w:type="spellStart"/>
      <w:proofErr w:type="gramStart"/>
      <w:r w:rsidRPr="009665B9">
        <w:t>Carlsbad,CA</w:t>
      </w:r>
      <w:proofErr w:type="spellEnd"/>
      <w:proofErr w:type="gramEnd"/>
      <w:r w:rsidRPr="009665B9">
        <w:t xml:space="preserve">, USA). The samples were loaded onto 4–12% </w:t>
      </w:r>
      <w:proofErr w:type="spellStart"/>
      <w:r w:rsidRPr="009665B9">
        <w:t>NuPAGE</w:t>
      </w:r>
      <w:proofErr w:type="spellEnd"/>
      <w:r w:rsidRPr="009665B9">
        <w:t xml:space="preserve"> </w:t>
      </w:r>
      <w:proofErr w:type="spellStart"/>
      <w:r w:rsidRPr="009665B9">
        <w:t>Novex</w:t>
      </w:r>
      <w:proofErr w:type="spellEnd"/>
      <w:r w:rsidRPr="009665B9">
        <w:t xml:space="preserve"> Bis-Tris gel and MOPs running buffer was used for separation (Invitrogen). The samples </w:t>
      </w:r>
      <w:proofErr w:type="gramStart"/>
      <w:r w:rsidRPr="009665B9">
        <w:t>were allowed to</w:t>
      </w:r>
      <w:proofErr w:type="gramEnd"/>
      <w:r w:rsidRPr="009665B9">
        <w:t xml:space="preserve"> run into the gel for 1.5–2 cm. The gel was fixed and stained with Colloidal Blue Staining kit (Invitrogen) then washed and the stained area was excised and diced to 1 mm cubes. Proteins were reduced with 45 mM DTT for 20 min at 551C, followed by alkylation with 100 mM iodoacetamide for 30 min at room temperature in the dark. The volume of iodoacetamide added was the same as the volume of DTT added. After reduction and alkylation, gel pieces were </w:t>
      </w:r>
      <w:proofErr w:type="spellStart"/>
      <w:r w:rsidRPr="009665B9">
        <w:t>destained</w:t>
      </w:r>
      <w:proofErr w:type="spellEnd"/>
      <w:r w:rsidRPr="009665B9">
        <w:t xml:space="preserve"> with three consecutive washes with a 50:50 mixture of 50 mM ammonium bicarbonate and ACN for 10 min, dehydrated with 100% ACN for 10 min, and dried in a </w:t>
      </w:r>
      <w:proofErr w:type="spellStart"/>
      <w:r w:rsidRPr="009665B9">
        <w:t>SpeedVac</w:t>
      </w:r>
      <w:proofErr w:type="spellEnd"/>
      <w:r w:rsidRPr="009665B9">
        <w:t>. The gel pieces were rehydrated in a 50 mL of solution containing 10 ng/mL trypsin (Promega, Madison, WI, USA) in 25 mM ammonium bicarbonate (pH 8.0) for 15 min. 100 mL of 25 mM ammonium bicarbonate buffer was added to each sample and the samples were incubated at 371C for 18 h.</w:t>
      </w:r>
    </w:p>
    <w:p w14:paraId="3612B7DC" w14:textId="77777777" w:rsidR="009665B9" w:rsidRPr="009665B9" w:rsidRDefault="009665B9" w:rsidP="009665B9">
      <w:pPr>
        <w:spacing w:line="480" w:lineRule="auto"/>
        <w:jc w:val="both"/>
      </w:pPr>
      <w:r w:rsidRPr="009665B9">
        <w:t xml:space="preserve">Peptides were extracted using 60% ACN/0.1% TFA twice. The extracted samples were pooled and dried in a </w:t>
      </w:r>
      <w:proofErr w:type="spellStart"/>
      <w:r w:rsidRPr="009665B9">
        <w:t>SpeedVac</w:t>
      </w:r>
      <w:proofErr w:type="spellEnd"/>
      <w:r w:rsidRPr="009665B9">
        <w:t xml:space="preserve"> and reconstituted in 0.1% formic acid for subsequent analysis.</w:t>
      </w:r>
    </w:p>
    <w:p w14:paraId="21850A32" w14:textId="175F1CEB" w:rsidR="009665B9" w:rsidRPr="009665B9" w:rsidRDefault="009665B9" w:rsidP="009665B9">
      <w:pPr>
        <w:spacing w:line="480" w:lineRule="auto"/>
        <w:ind w:firstLine="720"/>
        <w:jc w:val="both"/>
      </w:pPr>
      <w:r w:rsidRPr="009665B9">
        <w:t xml:space="preserve">An analytical column was packed with 20cm of C18 reverse phase material (Jupiter, 3 </w:t>
      </w:r>
      <w:proofErr w:type="spellStart"/>
      <w:r w:rsidRPr="009665B9">
        <w:t>μm</w:t>
      </w:r>
      <w:proofErr w:type="spellEnd"/>
      <w:r w:rsidRPr="009665B9">
        <w:t xml:space="preserve"> beads, 300Å, </w:t>
      </w:r>
      <w:proofErr w:type="spellStart"/>
      <w:r w:rsidRPr="009665B9">
        <w:t>Phenomenox</w:t>
      </w:r>
      <w:proofErr w:type="spellEnd"/>
      <w:r w:rsidRPr="009665B9">
        <w:t xml:space="preserve">) directly into a laser-pulled emitter tip. The peptide solutions were loaded on the capillary reverse phase analytical column (360 </w:t>
      </w:r>
      <w:proofErr w:type="spellStart"/>
      <w:r w:rsidRPr="009665B9">
        <w:t>μm</w:t>
      </w:r>
      <w:proofErr w:type="spellEnd"/>
      <w:r w:rsidRPr="009665B9">
        <w:t xml:space="preserve"> O.D. x 100 </w:t>
      </w:r>
      <w:proofErr w:type="spellStart"/>
      <w:r w:rsidRPr="009665B9">
        <w:t>μm</w:t>
      </w:r>
      <w:proofErr w:type="spellEnd"/>
      <w:r w:rsidRPr="009665B9">
        <w:t xml:space="preserve"> I.D.) using a </w:t>
      </w:r>
      <w:proofErr w:type="spellStart"/>
      <w:r w:rsidRPr="009665B9">
        <w:t>Dionex</w:t>
      </w:r>
      <w:proofErr w:type="spellEnd"/>
      <w:r w:rsidRPr="009665B9">
        <w:t xml:space="preserve"> Ultimate 3000 </w:t>
      </w:r>
      <w:proofErr w:type="spellStart"/>
      <w:r w:rsidRPr="009665B9">
        <w:t>nanoLC</w:t>
      </w:r>
      <w:proofErr w:type="spellEnd"/>
      <w:r w:rsidRPr="009665B9">
        <w:t xml:space="preserve"> and autosampler. The mobile phase solvents consisted of 0.1% formic acid, 99.9% water (solvent A) and 0.1% formic acid, 99.9% acetonitrile (solvent B).  Peptides were gradient eluted at a flow rate of 350 </w:t>
      </w:r>
      <w:proofErr w:type="spellStart"/>
      <w:r w:rsidRPr="009665B9">
        <w:t>nL</w:t>
      </w:r>
      <w:proofErr w:type="spellEnd"/>
      <w:r w:rsidRPr="009665B9">
        <w:t xml:space="preserve">/min. The </w:t>
      </w:r>
      <w:proofErr w:type="gramStart"/>
      <w:r w:rsidRPr="009665B9">
        <w:t>95 minute</w:t>
      </w:r>
      <w:proofErr w:type="gramEnd"/>
      <w:r w:rsidRPr="009665B9">
        <w:t xml:space="preserve"> gradient consisted of the following: 1-98 min, 2-45% B; 98-105 min, 45-90% B; 105-107 min, 90% B; 107-110 min, 90-2% B; 110-120 min (column equilibration), 2% B.  A Q </w:t>
      </w:r>
      <w:proofErr w:type="spellStart"/>
      <w:r w:rsidRPr="009665B9">
        <w:t>Exactive</w:t>
      </w:r>
      <w:proofErr w:type="spellEnd"/>
      <w:r w:rsidRPr="009665B9">
        <w:t xml:space="preserve"> Plus mass spectrometer (Thermo Scientific), equipped with a </w:t>
      </w:r>
      <w:proofErr w:type="spellStart"/>
      <w:r w:rsidRPr="009665B9">
        <w:t>nanoelectrospray</w:t>
      </w:r>
      <w:proofErr w:type="spellEnd"/>
      <w:r w:rsidRPr="009665B9">
        <w:t xml:space="preserve"> ionization source, was used to mass analyze the </w:t>
      </w:r>
      <w:r w:rsidRPr="009665B9">
        <w:lastRenderedPageBreak/>
        <w:t xml:space="preserve">eluting peptides. The instrument method consisted of MS1 using an MS AGC target value of 3e6, followed by up to 15 MS/MS scans of the most abundant ions detected in the preceding MS scan. A maximum MS/MS ion time of 40 </w:t>
      </w:r>
      <w:proofErr w:type="spellStart"/>
      <w:r w:rsidRPr="009665B9">
        <w:t>ms</w:t>
      </w:r>
      <w:proofErr w:type="spellEnd"/>
      <w:r w:rsidRPr="009665B9">
        <w:t xml:space="preserve"> was used with a MS2 AGC target of 1e5, a 3% underfill ratio and an intensity threshold of 7.5e4. Dynamic exclusion was set to 20s, HCD collision energy was set to 27 and peptide match and isotope exclusion were enabled. For identification of peptides, tandem mass spectra were searched with </w:t>
      </w:r>
      <w:proofErr w:type="spellStart"/>
      <w:r w:rsidRPr="009665B9">
        <w:t>Sequest</w:t>
      </w:r>
      <w:proofErr w:type="spellEnd"/>
      <w:r w:rsidRPr="009665B9">
        <w:t xml:space="preserve"> (Thermo Fisher Scientific) against a human subset database created from the </w:t>
      </w:r>
      <w:proofErr w:type="spellStart"/>
      <w:r w:rsidRPr="009665B9">
        <w:t>UniprotKB</w:t>
      </w:r>
      <w:proofErr w:type="spellEnd"/>
      <w:r w:rsidRPr="009665B9">
        <w:t xml:space="preserve"> protein database (www.uniprot.org). Variable modifications of +57.0214 on </w:t>
      </w:r>
      <w:proofErr w:type="spellStart"/>
      <w:r w:rsidRPr="009665B9">
        <w:t>Cys</w:t>
      </w:r>
      <w:proofErr w:type="spellEnd"/>
      <w:r w:rsidRPr="009665B9">
        <w:t xml:space="preserve"> (</w:t>
      </w:r>
      <w:proofErr w:type="spellStart"/>
      <w:r w:rsidRPr="009665B9">
        <w:t>carbamidomethylation</w:t>
      </w:r>
      <w:proofErr w:type="spellEnd"/>
      <w:r w:rsidRPr="009665B9">
        <w:t>) and +15.9949 on Met (oxidation) were included for database searching. Search results were assembled using Scaffold 4.3.4. (Proteome Software).</w:t>
      </w:r>
    </w:p>
    <w:p w14:paraId="0EB9D536" w14:textId="77777777" w:rsidR="00237628" w:rsidRDefault="00237628" w:rsidP="0042146F">
      <w:pPr>
        <w:spacing w:line="480" w:lineRule="auto"/>
        <w:jc w:val="both"/>
        <w:rPr>
          <w:b/>
          <w:bCs w:val="0"/>
        </w:rPr>
      </w:pPr>
    </w:p>
    <w:p w14:paraId="034EC133" w14:textId="3FE6A7A2" w:rsidR="007F716A" w:rsidRPr="007F716A" w:rsidRDefault="007F716A" w:rsidP="006A373E">
      <w:pPr>
        <w:pStyle w:val="Heading2"/>
        <w:spacing w:line="480" w:lineRule="auto"/>
        <w:rPr>
          <w:bCs w:val="0"/>
        </w:rPr>
      </w:pPr>
      <w:r w:rsidRPr="007F716A">
        <w:rPr>
          <w:bCs w:val="0"/>
        </w:rPr>
        <w:t>Quantitative proteomics analysis</w:t>
      </w:r>
    </w:p>
    <w:p w14:paraId="7F5670BB" w14:textId="084DF4BB" w:rsidR="007F716A" w:rsidRDefault="007F716A" w:rsidP="0042146F">
      <w:pPr>
        <w:spacing w:line="480" w:lineRule="auto"/>
        <w:ind w:firstLine="720"/>
        <w:jc w:val="both"/>
      </w:pPr>
      <w:r>
        <w:t>Samples were diluted with 100mM TEAB, reduced with 5uL of 200mM TCEP at 55</w:t>
      </w:r>
      <w:r w:rsidR="00F5081D">
        <w:t>°C</w:t>
      </w:r>
      <w:r>
        <w:t xml:space="preserve"> for one hour, and available </w:t>
      </w:r>
      <w:proofErr w:type="spellStart"/>
      <w:r>
        <w:t>Cys</w:t>
      </w:r>
      <w:proofErr w:type="spellEnd"/>
      <w:r>
        <w:t xml:space="preserve"> residues were carbamidomethylated with 5</w:t>
      </w:r>
      <w:r w:rsidR="00F5081D" w:rsidRPr="00F5081D">
        <w:rPr>
          <w:rFonts w:ascii="Symbol" w:hAnsi="Symbol"/>
        </w:rPr>
        <w:t>m</w:t>
      </w:r>
      <w:r>
        <w:t>L of 375mM Iodoacetamide for 30 minutes in the dark at room temperature. Protein samples were precipitated with acetone at -20</w:t>
      </w:r>
      <w:r w:rsidR="00F5081D">
        <w:t>°C</w:t>
      </w:r>
      <w:r>
        <w:t>. A volume of ice-cold acetone six times the sample volume was added to each sample, and precipitation was carried out overnight. After precipitation, samples were centrifuged at 18,000xg at 4</w:t>
      </w:r>
      <w:r w:rsidR="00F5081D">
        <w:t>°C</w:t>
      </w:r>
      <w:r>
        <w:t xml:space="preserve">, protein pellets were washed with ice-cold acetone, centrifuged, and precipitates </w:t>
      </w:r>
      <w:proofErr w:type="gramStart"/>
      <w:r>
        <w:t>were allowed to</w:t>
      </w:r>
      <w:proofErr w:type="gramEnd"/>
      <w:r>
        <w:t xml:space="preserve"> dry. Proteins were then reconstituted in 100 mM TEAB (pH 8.0) and digested with Promega Gold trypsin overnight at 37</w:t>
      </w:r>
      <w:r w:rsidR="00F5081D">
        <w:t>°C</w:t>
      </w:r>
      <w:r>
        <w:t xml:space="preserve">. Quantitative proteomics analysis was performed using isobaric tags for relative and absolute quantification (iTRAQ). Peptides were labeled with iTRAQ reagents according to the manufacturer’s instructions (SCIEX). After labeling was complete, labeled peptides were combined and fractionation was performed using the Thermo Scientific Pierce High pH Reversed-Phase Peptide Fractionation Kit (Product No. 84868) </w:t>
      </w:r>
      <w:proofErr w:type="gramStart"/>
      <w:r>
        <w:lastRenderedPageBreak/>
        <w:t>similar to</w:t>
      </w:r>
      <w:proofErr w:type="gramEnd"/>
      <w:r>
        <w:t xml:space="preserve"> the manufacturer’s recommended protocol. After loading peptides onto the reverse phase resin, a wash was performed with 5% acetonitrile, 0.1% triethylamine. Elution steps consisted of the following: 7.5%, 10%, 12.5%, 15%, 17.5%, 20%, 22.5%, 25%, 27.55, 30%, 35%, 60%, and 80% acetonitrile with 0.1% triethylamine. Fractions were dried via vacuum centrifugation in </w:t>
      </w:r>
      <w:proofErr w:type="spellStart"/>
      <w:r>
        <w:t>SpeedVac</w:t>
      </w:r>
      <w:proofErr w:type="spellEnd"/>
      <w:r>
        <w:t xml:space="preserve"> concentrator, and peptides were reconstituted in 0.1% formic acid for analysis by LC-coupled tandem mass spectrometry (LC-MS/MS). An analytical column was packed with 35cm of C18 reverse phase material (Jupiter, 3 </w:t>
      </w:r>
      <w:proofErr w:type="spellStart"/>
      <w:r>
        <w:t>μm</w:t>
      </w:r>
      <w:proofErr w:type="spellEnd"/>
      <w:r>
        <w:t xml:space="preserve"> beads, 300Å, </w:t>
      </w:r>
      <w:proofErr w:type="spellStart"/>
      <w:r>
        <w:t>Phenomenox</w:t>
      </w:r>
      <w:proofErr w:type="spellEnd"/>
      <w:r>
        <w:t xml:space="preserve">) directly into a laser-pulled emitter tip. Peptides were loaded on the capillary reverse phase analytical column (360 </w:t>
      </w:r>
      <w:proofErr w:type="spellStart"/>
      <w:r>
        <w:t>μm</w:t>
      </w:r>
      <w:proofErr w:type="spellEnd"/>
      <w:r>
        <w:t xml:space="preserve"> O.D. x 100 </w:t>
      </w:r>
      <w:proofErr w:type="spellStart"/>
      <w:r>
        <w:t>μm</w:t>
      </w:r>
      <w:proofErr w:type="spellEnd"/>
      <w:r>
        <w:t xml:space="preserve"> I.D.) using a </w:t>
      </w:r>
      <w:proofErr w:type="spellStart"/>
      <w:r>
        <w:t>Dionex</w:t>
      </w:r>
      <w:proofErr w:type="spellEnd"/>
      <w:r>
        <w:t xml:space="preserve"> Ultimate 3000 </w:t>
      </w:r>
      <w:proofErr w:type="spellStart"/>
      <w:r>
        <w:t>nanoLC</w:t>
      </w:r>
      <w:proofErr w:type="spellEnd"/>
      <w:r>
        <w:t xml:space="preserve"> and autosampler.  The mobile phase solvents consisted of 0.1% formic acid, 99.9% water (solvent A) and 0.1% formic acid, 99.9% acetonitrile (solvent B). For the first ten fractions, peptides were gradient-eluted at a flow rate of 350 </w:t>
      </w:r>
      <w:proofErr w:type="spellStart"/>
      <w:r>
        <w:t>nL</w:t>
      </w:r>
      <w:proofErr w:type="spellEnd"/>
      <w:r>
        <w:t xml:space="preserve">/min, using a 180-minute gradient.  The gradient consisted of the following: 5-30 %B in 140 min, 30-50 %B in 10 min, 50-70 %B in 5 min, 70 %B in 5 min; 70-5 %B in 4 min, followed by column equilibration for the next sample. A Q </w:t>
      </w:r>
      <w:proofErr w:type="spellStart"/>
      <w:r>
        <w:t>Exactive</w:t>
      </w:r>
      <w:proofErr w:type="spellEnd"/>
      <w:r>
        <w:t xml:space="preserve"> Plus mass spectrometer (Thermo Scientific), equipped with a </w:t>
      </w:r>
      <w:proofErr w:type="spellStart"/>
      <w:r>
        <w:t>nanoelectrospray</w:t>
      </w:r>
      <w:proofErr w:type="spellEnd"/>
      <w:r>
        <w:t xml:space="preserve"> ionization source, was used to mass analyze the eluting peptides.  The Q </w:t>
      </w:r>
      <w:proofErr w:type="spellStart"/>
      <w:r>
        <w:t>Exactive</w:t>
      </w:r>
      <w:proofErr w:type="spellEnd"/>
      <w:r>
        <w:t xml:space="preserve"> instrument was operated in data-dependent mode acquiring HCD MS/MS scans (R = 17,500) after each MS1 scan on the 15 most abundant ions using an MS1 ion target of 3 × 106 ions and an MS2 target of 1 × </w:t>
      </w:r>
      <w:proofErr w:type="gramStart"/>
      <w:r>
        <w:t>105  ions</w:t>
      </w:r>
      <w:proofErr w:type="gramEnd"/>
      <w:r>
        <w:t xml:space="preserve">.  The HCD-normalized collision energy was set to 30, dynamic exclusion was set to 30 s, and peptide match and isotope exclusion were enabled. For the final three fractions, the peptides were combined for LC-MS/MS analysis. This final combined pool of peptides and the 5% acetonitrile wash were analyzed using a similar data acquisition method with a gradient that consisted of 5-50 %B in 105 min, followed by 50-98 %B in 50 min, 98 %B for 5 min, 98-5 %B in 3 min, and column re-equilibration. </w:t>
      </w:r>
    </w:p>
    <w:p w14:paraId="0C94EFF2" w14:textId="41734375" w:rsidR="007F716A" w:rsidRDefault="007F716A" w:rsidP="0042146F">
      <w:pPr>
        <w:spacing w:line="480" w:lineRule="auto"/>
        <w:ind w:firstLine="720"/>
        <w:jc w:val="both"/>
      </w:pPr>
      <w:r>
        <w:lastRenderedPageBreak/>
        <w:t>Peptide/protein identifications and quantitative analysis were performed using Spectrum Mill (Agilent)</w:t>
      </w:r>
      <w:r w:rsidR="00D26009">
        <w:t xml:space="preserve"> as described in</w:t>
      </w:r>
      <w:r>
        <w:t xml:space="preserve"> </w:t>
      </w:r>
      <w:r w:rsidR="00D26009">
        <w:t>Noto et al., 2019</w:t>
      </w:r>
      <w:r>
        <w:t xml:space="preserve">. MS/MS spectra were searched against a subset of the </w:t>
      </w:r>
      <w:proofErr w:type="spellStart"/>
      <w:r>
        <w:t>UniProt</w:t>
      </w:r>
      <w:proofErr w:type="spellEnd"/>
      <w:r>
        <w:t xml:space="preserve"> KB protein database containing human proteins. Auto</w:t>
      </w:r>
      <w:r w:rsidR="00E14919">
        <w:t>-</w:t>
      </w:r>
      <w:r>
        <w:t xml:space="preserve">validation procedures in Spectrum Mill were used to filter the data to &lt;1% false discovery rates at the protein and peptide level. After peptides were identified and proteins were quantified, the results were then filtered to include those proteins for which a minimum of two unique peptides were identified. Log2 protein ratios were fit to a normal distribution using non-linear (least squares) regression. The calculated mean derived from the Gaussian fit was used to normalize individual log2 ratios for each quantified protein. The normalized log2 ratios were then fit to a normal distribution, and the mean and standard deviation values derived from the Gaussian fit of the normalized ratios were used to calculate p values. Subsequently, p values were corrected for multiple comparisons by the </w:t>
      </w:r>
      <w:proofErr w:type="spellStart"/>
      <w:r>
        <w:t>Benjamini</w:t>
      </w:r>
      <w:proofErr w:type="spellEnd"/>
      <w:r>
        <w:t>-Hochberg method</w:t>
      </w:r>
      <w:r w:rsidR="00F82446">
        <w:t xml:space="preserve"> </w:t>
      </w:r>
      <w:r w:rsidR="00F82446">
        <w:fldChar w:fldCharType="begin"/>
      </w:r>
      <w:r w:rsidR="00F82446">
        <w:instrText xml:space="preserve"> ADDIN ZOTERO_ITEM CSL_CITATION {"citationID":"FsimJEwy","properties":{"formattedCitation":"(Noto et al., 2019)","plainCitation":"(Noto et al., 2019)","noteIndex":0},"citationItems":[{"id":987,"uris":["http://zotero.org/users/5687151/items/NLLGJNKC"],"uri":["http://zotero.org/users/5687151/items/NLLGJNKC"],"itemData":{"id":987,"type":"article-journal","abstract":"Helicobacter pylori is the strongest risk factor for gastric cancer. Initial interactions between H. pylori and its host originate at the microbial-gastric epithelial cell interface, and contact between H. pylori and gastric epithelium activates signaling pathways that drive oncogenesis. One microbial constituent that increases gastric cancer risk is the cag pathogenicity island, which encodes a type IV secretion system that translocates the effector protein, CagA, into host cells. We previously demonstrated that infection of Mongolian gerbils with a carcinogenic cag+H. pylori strain, 7.13, recapitulates many features of H. pylori-induced gastric cancer in humans. Therefore, we sought to define gastric proteomic changes induced by H. pylori that are critical for initiation of the gastric carcinogenic cascade. Gastric cell scrapings were harvested from H. pylori-infected and uninfected gerbils for quantitative proteomic analyses using isobaric tags for relative and absolute quantitation (iTRAQ). Quantitative proteomic analysis of samples from two biological replicate experiments quantified a total of 2764 proteins, 166 of which were significantly altered in abundance by H. pylori infection. Pathway mapping identified significantly altered inflammatory and cancer-signaling pathways that included Rab/Ras signaling proteins. Consistent with the iTRAQ results, RABEP2 and G3BP2 were significantly up-regulated in vitro, ex vivo in primary human gastric monolayers, and in vivo in gerbil gastric epithelium following infection with H. pylori strain 7.13 in a cag-dependent manner. Within human stomachs, RABEP2 and G3BP2 expression in gastric epithelium increased in parallel with the severity of premalignant and malignant lesions and was significantly elevated in intestinal metaplasia and dysplasia, as well as gastric adenocarcinoma, compared with gastritis alone. These results indicate that carcinogenic strains of H. pylori induce dramatic and specific changes within the gastric proteome in vivo and that a subset of altered proteins within pathways with oncogenic potential may facilitate the progression of gastric carcinogenesis in humans.","container-title":"Molecular &amp; cellular proteomics: MCP","DOI":"10.1074/mcp.RA118.001181","ISSN":"1535-9484","issue":"2","journalAbbreviation":"Mol. Cell Proteomics","language":"eng","note":"PMID: 30455363\nPMCID: PMC6356085","page":"352-371","source":"PubMed","title":"Carcinogenic Helicobacter pylori Strains Selectively Dysregulate the In Vivo Gastric Proteome, Which May Be Associated with Stomach Cancer Progression","volume":"18","author":[{"family":"Noto","given":"Jennifer M."},{"family":"Rose","given":"Kristie L."},{"family":"Hachey","given":"Amanda J."},{"family":"Delgado","given":"Alberto G."},{"family":"Romero-Gallo","given":"Judith"},{"family":"Wroblewski","given":"Lydia E."},{"family":"Schneider","given":"Barbara G."},{"family":"Shah","given":"Shailja C."},{"family":"Cover","given":"Timothy L."},{"family":"Wilson","given":"Keith T."},{"family":"Israel","given":"Dawn A."},{"family":"Roa","given":"Juan Carlos"},{"family":"Schey","given":"Kevin L."},{"family":"Zavros","given":"Yana"},{"family":"Piazuelo","given":"M. Blanca"},{"family":"Peek","given":"Richard M."}],"issued":{"date-parts":[["2019"]]}}}],"schema":"https://github.com/citation-style-language/schema/raw/master/csl-citation.json"} </w:instrText>
      </w:r>
      <w:r w:rsidR="00F82446">
        <w:fldChar w:fldCharType="separate"/>
      </w:r>
      <w:r w:rsidR="00F82446" w:rsidRPr="00F82446">
        <w:rPr>
          <w:rFonts w:cs="Arial"/>
        </w:rPr>
        <w:t>(Noto et al., 2019)</w:t>
      </w:r>
      <w:r w:rsidR="00F82446">
        <w:fldChar w:fldCharType="end"/>
      </w:r>
      <w:r w:rsidR="00F82446">
        <w:t>.</w:t>
      </w:r>
    </w:p>
    <w:p w14:paraId="7708A0F6" w14:textId="77777777" w:rsidR="00175108" w:rsidRDefault="00175108" w:rsidP="0042146F">
      <w:pPr>
        <w:spacing w:line="480" w:lineRule="auto"/>
        <w:jc w:val="both"/>
        <w:rPr>
          <w:b/>
          <w:bCs w:val="0"/>
        </w:rPr>
      </w:pPr>
    </w:p>
    <w:p w14:paraId="1BE43D54" w14:textId="67CB22F3" w:rsidR="003314E9" w:rsidRPr="003314E9" w:rsidRDefault="003314E9" w:rsidP="006A373E">
      <w:pPr>
        <w:pStyle w:val="Heading2"/>
        <w:spacing w:line="480" w:lineRule="auto"/>
        <w:rPr>
          <w:bCs w:val="0"/>
        </w:rPr>
      </w:pPr>
      <w:r w:rsidRPr="003314E9">
        <w:rPr>
          <w:bCs w:val="0"/>
        </w:rPr>
        <w:t>Lentiviral transduction</w:t>
      </w:r>
    </w:p>
    <w:p w14:paraId="44E843D2" w14:textId="07232809" w:rsidR="00526673" w:rsidRPr="00546718" w:rsidRDefault="003314E9" w:rsidP="00526673">
      <w:pPr>
        <w:spacing w:line="480" w:lineRule="auto"/>
        <w:ind w:firstLine="720"/>
        <w:jc w:val="both"/>
      </w:pPr>
      <w:r>
        <w:t>To generate lentiviral-mediated</w:t>
      </w:r>
      <w:r w:rsidR="00237628">
        <w:t xml:space="preserve"> </w:t>
      </w:r>
      <w:r>
        <w:t>CUL9 overexpression of</w:t>
      </w:r>
      <w:r w:rsidR="00F9622B">
        <w:t xml:space="preserve"> iPSC</w:t>
      </w:r>
      <w:r>
        <w:t xml:space="preserve">, </w:t>
      </w:r>
      <w:r w:rsidR="00F9622B">
        <w:t>iPSC</w:t>
      </w:r>
      <w:r>
        <w:t xml:space="preserve"> colonies</w:t>
      </w:r>
      <w:r w:rsidR="00F9622B">
        <w:t xml:space="preserve"> at 50-70% confluency</w:t>
      </w:r>
      <w:r>
        <w:t xml:space="preserve"> were transduced with pLVX-EF1alpha-IRES-mcherry vector (Takara) containing a CUL9-FLAG sequence</w:t>
      </w:r>
      <w:r w:rsidR="00526673">
        <w:t xml:space="preserve"> (1MOI)</w:t>
      </w:r>
      <w:r>
        <w:t xml:space="preserve">. Cells were fed with </w:t>
      </w:r>
      <w:proofErr w:type="spellStart"/>
      <w:r>
        <w:t>mTESR</w:t>
      </w:r>
      <w:proofErr w:type="spellEnd"/>
      <w:r>
        <w:t xml:space="preserve"> 24 hours later. 48 hours after initial transduction, m-Cherry positive cells were selected for and plated in </w:t>
      </w:r>
      <w:proofErr w:type="spellStart"/>
      <w:r>
        <w:t>StemFlex</w:t>
      </w:r>
      <w:proofErr w:type="spellEnd"/>
      <w:r>
        <w:t xml:space="preserve"> (Thermo) plus </w:t>
      </w:r>
      <w:proofErr w:type="spellStart"/>
      <w:r>
        <w:t>CloneR</w:t>
      </w:r>
      <w:proofErr w:type="spellEnd"/>
      <w:r>
        <w:t xml:space="preserve"> (</w:t>
      </w:r>
      <w:proofErr w:type="spellStart"/>
      <w:r>
        <w:t>StemCell</w:t>
      </w:r>
      <w:proofErr w:type="spellEnd"/>
      <w:r>
        <w:t xml:space="preserve"> Technologies) in 96-well plates using flow activated cell sorting. After 72 hours, cells were fed again with </w:t>
      </w:r>
      <w:proofErr w:type="spellStart"/>
      <w:r>
        <w:t>StemFlex</w:t>
      </w:r>
      <w:proofErr w:type="spellEnd"/>
      <w:r>
        <w:t xml:space="preserve"> plus </w:t>
      </w:r>
      <w:proofErr w:type="spellStart"/>
      <w:r>
        <w:t>CloneR</w:t>
      </w:r>
      <w:proofErr w:type="spellEnd"/>
      <w:r>
        <w:t xml:space="preserve">. Until colonies were apparent, cells were fed every other day with </w:t>
      </w:r>
      <w:proofErr w:type="spellStart"/>
      <w:r>
        <w:t>StemFlex</w:t>
      </w:r>
      <w:proofErr w:type="spellEnd"/>
      <w:r>
        <w:t xml:space="preserve"> only. Transduction efficiency was validated by Western blot </w:t>
      </w:r>
      <w:r w:rsidR="00F9622B">
        <w:t>analysis of</w:t>
      </w:r>
      <w:r>
        <w:t xml:space="preserve"> recovered colonies. Lentivirus was prepared per manufacturer protocol using </w:t>
      </w:r>
      <w:proofErr w:type="spellStart"/>
      <w:r>
        <w:t>Lenti</w:t>
      </w:r>
      <w:proofErr w:type="spellEnd"/>
      <w:r>
        <w:t xml:space="preserve">-X packaging single shots (VSV-G) (Takara). Lentiviral concentration was determined using </w:t>
      </w:r>
      <w:proofErr w:type="spellStart"/>
      <w:r>
        <w:t>Lenti</w:t>
      </w:r>
      <w:proofErr w:type="spellEnd"/>
      <w:r>
        <w:t xml:space="preserve">-X </w:t>
      </w:r>
      <w:proofErr w:type="spellStart"/>
      <w:r>
        <w:t>GoStix</w:t>
      </w:r>
      <w:proofErr w:type="spellEnd"/>
      <w:r>
        <w:t xml:space="preserve"> Plus (Takara).</w:t>
      </w:r>
      <w:r w:rsidR="00526673">
        <w:t xml:space="preserve"> Lentiviral particles obtained from </w:t>
      </w:r>
      <w:r w:rsidR="00D131F0">
        <w:t>Sigma Aldrich (</w:t>
      </w:r>
      <w:r w:rsidR="00D131F0" w:rsidRPr="00D131F0">
        <w:t>SHCLNV-NM_015089</w:t>
      </w:r>
      <w:r w:rsidR="00D131F0">
        <w:t>)</w:t>
      </w:r>
      <w:r w:rsidR="00526673">
        <w:t xml:space="preserve"> were used to produce lentiviral stable KD cells.</w:t>
      </w:r>
      <w:r w:rsidR="00D131F0">
        <w:t xml:space="preserve"> shRNA #1 (TRC</w:t>
      </w:r>
      <w:r w:rsidR="00D131F0" w:rsidRPr="00D131F0">
        <w:t>N0000004448</w:t>
      </w:r>
      <w:r w:rsidR="00D131F0">
        <w:t xml:space="preserve">) targeted the 3’ </w:t>
      </w:r>
      <w:r w:rsidR="00D131F0">
        <w:lastRenderedPageBreak/>
        <w:t>sequence: 5’-</w:t>
      </w:r>
      <w:r w:rsidR="00D131F0" w:rsidRPr="00D131F0">
        <w:t>CCGGTCTGTAGTGCTTCCTGTTTGCCTCGAGGCAAACAGGAAGCACTACAGATTTTT</w:t>
      </w:r>
      <w:r w:rsidR="00D131F0">
        <w:t>-3’ and shRNA #2 (TRC</w:t>
      </w:r>
      <w:r w:rsidR="00D131F0" w:rsidRPr="00D131F0">
        <w:t>N0000424584</w:t>
      </w:r>
      <w:r w:rsidR="00D131F0">
        <w:t xml:space="preserve">) targeted the CDS sequence: 5’- </w:t>
      </w:r>
      <w:r w:rsidR="00D131F0" w:rsidRPr="00D131F0">
        <w:t>CCGGGATCTCTGTGTCCGTGGAAATCTCGAGATTTCCACGGACACAGAGATCTTTTTTG</w:t>
      </w:r>
      <w:r w:rsidR="00D131F0">
        <w:t xml:space="preserve"> -3’. Titer provided by Sigma was used to calculate MOI. Cells transduced at 1 MOI.</w:t>
      </w:r>
    </w:p>
    <w:p w14:paraId="3DEA7D06" w14:textId="77777777" w:rsidR="00175108" w:rsidRDefault="00175108" w:rsidP="0042146F">
      <w:pPr>
        <w:spacing w:line="480" w:lineRule="auto"/>
        <w:jc w:val="both"/>
        <w:rPr>
          <w:b/>
          <w:bCs w:val="0"/>
        </w:rPr>
      </w:pPr>
    </w:p>
    <w:p w14:paraId="0AF2C55E" w14:textId="35E2191F" w:rsidR="00EE7263" w:rsidRDefault="00EE7263" w:rsidP="006A373E">
      <w:pPr>
        <w:pStyle w:val="Heading2"/>
        <w:spacing w:line="480" w:lineRule="auto"/>
        <w:rPr>
          <w:bCs w:val="0"/>
        </w:rPr>
      </w:pPr>
      <w:proofErr w:type="spellStart"/>
      <w:r>
        <w:rPr>
          <w:bCs w:val="0"/>
        </w:rPr>
        <w:t>CaspaseGlo</w:t>
      </w:r>
      <w:proofErr w:type="spellEnd"/>
      <w:r>
        <w:rPr>
          <w:bCs w:val="0"/>
        </w:rPr>
        <w:t xml:space="preserve"> 3/7 Assay</w:t>
      </w:r>
    </w:p>
    <w:p w14:paraId="7B4F6297" w14:textId="59B5449A" w:rsidR="00FE1A71" w:rsidRDefault="00175108" w:rsidP="0042146F">
      <w:pPr>
        <w:spacing w:line="480" w:lineRule="auto"/>
        <w:jc w:val="both"/>
        <w:rPr>
          <w:rFonts w:cs="Arial"/>
        </w:rPr>
      </w:pPr>
      <w:r>
        <w:rPr>
          <w:rFonts w:cs="Arial"/>
        </w:rPr>
        <w:t xml:space="preserve">Cells were plated onto Matrigel (Corning) white round-bottomed 96-well plates at </w:t>
      </w:r>
      <w:r w:rsidR="00AB0A85">
        <w:rPr>
          <w:rFonts w:cs="Arial"/>
        </w:rPr>
        <w:t>1</w:t>
      </w:r>
      <w:r>
        <w:rPr>
          <w:rFonts w:cs="Arial"/>
        </w:rPr>
        <w:t xml:space="preserve">0,000 cells/well. Triplicate wells were used per condition. </w:t>
      </w:r>
      <w:r w:rsidR="00713094">
        <w:rPr>
          <w:rFonts w:cs="Arial"/>
        </w:rPr>
        <w:t>After 24 hrs</w:t>
      </w:r>
      <w:r>
        <w:rPr>
          <w:rFonts w:cs="Arial"/>
        </w:rPr>
        <w:t xml:space="preserve">, media was removed and </w:t>
      </w:r>
      <w:proofErr w:type="spellStart"/>
      <w:r>
        <w:rPr>
          <w:rFonts w:cs="Arial"/>
        </w:rPr>
        <w:t>CaspaseGlo</w:t>
      </w:r>
      <w:proofErr w:type="spellEnd"/>
      <w:r>
        <w:rPr>
          <w:rFonts w:cs="Arial"/>
        </w:rPr>
        <w:t xml:space="preserve"> 3/7 reagent </w:t>
      </w:r>
      <w:r w:rsidRPr="000517C8">
        <w:rPr>
          <w:rFonts w:cs="Arial"/>
        </w:rPr>
        <w:t>(Promega</w:t>
      </w:r>
      <w:r w:rsidRPr="006F3443">
        <w:rPr>
          <w:rFonts w:cs="Arial"/>
          <w:color w:val="000000" w:themeColor="text1"/>
        </w:rPr>
        <w:t xml:space="preserve"> #8091</w:t>
      </w:r>
      <w:r w:rsidRPr="000517C8">
        <w:rPr>
          <w:rFonts w:cs="Arial"/>
        </w:rPr>
        <w:t>)</w:t>
      </w:r>
      <w:r>
        <w:rPr>
          <w:rFonts w:cs="Arial"/>
        </w:rPr>
        <w:t xml:space="preserve"> and fresh media was added at a 1:1 ratio. The samples were incubated at room temperature in the dark for one hour. Samples were then analyzed in a Promega </w:t>
      </w:r>
      <w:proofErr w:type="spellStart"/>
      <w:r>
        <w:rPr>
          <w:rFonts w:cs="Arial"/>
        </w:rPr>
        <w:t>GloMax</w:t>
      </w:r>
      <w:proofErr w:type="spellEnd"/>
      <w:r>
        <w:rPr>
          <w:rFonts w:cs="Arial"/>
        </w:rPr>
        <w:t xml:space="preserve"> luminometer according to manufacturer instructions. </w:t>
      </w:r>
    </w:p>
    <w:p w14:paraId="1A159F9D" w14:textId="77777777" w:rsidR="00A0637B" w:rsidRDefault="00A0637B" w:rsidP="0042146F">
      <w:pPr>
        <w:spacing w:line="480" w:lineRule="auto"/>
        <w:jc w:val="both"/>
        <w:rPr>
          <w:rFonts w:cs="Arial"/>
        </w:rPr>
      </w:pPr>
    </w:p>
    <w:p w14:paraId="14D46298" w14:textId="4A28371C" w:rsidR="00F82446" w:rsidRPr="006A373E" w:rsidRDefault="00F82446" w:rsidP="006A373E">
      <w:pPr>
        <w:pStyle w:val="Heading1"/>
        <w:spacing w:line="480" w:lineRule="auto"/>
        <w:rPr>
          <w:b/>
        </w:rPr>
      </w:pPr>
      <w:r w:rsidRPr="006A373E">
        <w:rPr>
          <w:b/>
        </w:rPr>
        <w:t>References</w:t>
      </w:r>
    </w:p>
    <w:p w14:paraId="162236CD" w14:textId="77777777" w:rsidR="00F82446" w:rsidRPr="00F82446" w:rsidRDefault="00F82446" w:rsidP="0042146F">
      <w:pPr>
        <w:pStyle w:val="Bibliography"/>
        <w:jc w:val="both"/>
        <w:rPr>
          <w:rFonts w:cs="Arial"/>
        </w:rPr>
      </w:pPr>
      <w:r>
        <w:rPr>
          <w:rFonts w:cs="Arial"/>
          <w:b/>
          <w:bCs w:val="0"/>
        </w:rPr>
        <w:fldChar w:fldCharType="begin"/>
      </w:r>
      <w:r>
        <w:rPr>
          <w:rFonts w:cs="Arial"/>
          <w:b/>
          <w:bCs w:val="0"/>
        </w:rPr>
        <w:instrText xml:space="preserve"> ADDIN ZOTERO_BIBL {"uncited":[],"omitted":[],"custom":[]} CSL_BIBLIOGRAPHY </w:instrText>
      </w:r>
      <w:r>
        <w:rPr>
          <w:rFonts w:cs="Arial"/>
          <w:b/>
          <w:bCs w:val="0"/>
        </w:rPr>
        <w:fldChar w:fldCharType="separate"/>
      </w:r>
      <w:r w:rsidRPr="00F82446">
        <w:rPr>
          <w:rFonts w:cs="Arial"/>
        </w:rPr>
        <w:t>Chambers, S.M., Fasano, C.A., Papapetrou, E.P., Tomishima, M., Sadelain, M., Studer, L., 2009. Highly efficient neural conversion of human ES and iPS cells by dual inhibition of SMAD signaling. Nat. Biotechnol. 27, 275–280. https://doi.org/10.1038/nbt.1529</w:t>
      </w:r>
    </w:p>
    <w:p w14:paraId="399D1F61" w14:textId="77777777" w:rsidR="00F82446" w:rsidRPr="00F82446" w:rsidRDefault="00F82446" w:rsidP="0042146F">
      <w:pPr>
        <w:pStyle w:val="Bibliography"/>
        <w:jc w:val="both"/>
        <w:rPr>
          <w:rFonts w:cs="Arial"/>
        </w:rPr>
      </w:pPr>
      <w:r w:rsidRPr="00F82446">
        <w:rPr>
          <w:rFonts w:cs="Arial"/>
        </w:rPr>
        <w:t>Di Pardo, A., Amico, E., Basit, A., Armirotti, A., Joshi, P., Neely, M.D., Vuono, R., Castaldo, S., Digilio, A.F., Scalabrì, F., Pepe, G., Elifani, F., Madonna, M., Jeong, S.K., Park, B.-M., D’Esposito, M., Bowman, A.B., Barker, R.A., Maglione, V., 2017. Defective Sphingosine-1-phosphate metabolism is a druggable target in Huntington’s disease. Sci. Rep. 7, 5280. https://doi.org/10.1038/s41598-017-05709-y</w:t>
      </w:r>
    </w:p>
    <w:p w14:paraId="5BC99BF6" w14:textId="77777777" w:rsidR="00F82446" w:rsidRPr="00F82446" w:rsidRDefault="00F82446" w:rsidP="0042146F">
      <w:pPr>
        <w:pStyle w:val="Bibliography"/>
        <w:jc w:val="both"/>
        <w:rPr>
          <w:rFonts w:cs="Arial"/>
        </w:rPr>
      </w:pPr>
      <w:r w:rsidRPr="00F82446">
        <w:rPr>
          <w:rFonts w:cs="Arial"/>
        </w:rPr>
        <w:t>Joshi, P., Bodnya, C., Ilieva, I., Neely, M.D., Aschner, M., Bowman, A.B., 2019. Huntington’s disease associated resistance to Mn neurotoxicity is neurodevelopmental stage and neuronal lineage dependent. Neurotoxicology 75, 148–157. https://doi.org/10.1016/j.neuro.2019.09.007</w:t>
      </w:r>
    </w:p>
    <w:p w14:paraId="60711065" w14:textId="77777777" w:rsidR="00F82446" w:rsidRPr="00F82446" w:rsidRDefault="00F82446" w:rsidP="0042146F">
      <w:pPr>
        <w:pStyle w:val="Bibliography"/>
        <w:jc w:val="both"/>
        <w:rPr>
          <w:rFonts w:cs="Arial"/>
        </w:rPr>
      </w:pPr>
      <w:r w:rsidRPr="00F82446">
        <w:rPr>
          <w:rFonts w:cs="Arial"/>
        </w:rPr>
        <w:t>Neely, M.D., Litt, M.J., Tidball, A.M., Li, G.G., Aboud, A.A., Hopkins, C.R., Chamberlin, R., Hong, C.C., Ess, K.C., Bowman, A.B., 2012. DMH1, a Highly Selective Small Molecule BMP Inhibitor Promotes Neurogenesis of hiPSCs: Comparison of PAX6 and SOX1 Expression during Neural Induction. ACS Chem. Neurosci. 3, 482–491. https://doi.org/10.1021/cn300029t</w:t>
      </w:r>
    </w:p>
    <w:p w14:paraId="6C8EDF56" w14:textId="77777777" w:rsidR="00F82446" w:rsidRPr="00F82446" w:rsidRDefault="00F82446" w:rsidP="0042146F">
      <w:pPr>
        <w:pStyle w:val="Bibliography"/>
        <w:jc w:val="both"/>
        <w:rPr>
          <w:rFonts w:cs="Arial"/>
        </w:rPr>
      </w:pPr>
      <w:r w:rsidRPr="00F82446">
        <w:rPr>
          <w:rFonts w:cs="Arial"/>
        </w:rPr>
        <w:lastRenderedPageBreak/>
        <w:t>Noto, J.M., Rose, K.L., Hachey, A.J., Delgado, A.G., Romero-Gallo, J., Wroblewski, L.E., Schneider, B.G., Shah, S.C., Cover, T.L., Wilson, K.T., Israel, D.A., Roa, J.C., Schey, K.L., Zavros, Y., Piazuelo, M.B., Peek, R.M., 2019. Carcinogenic Helicobacter pylori Strains Selectively Dysregulate the In Vivo Gastric Proteome, Which May Be Associated with Stomach Cancer Progression. Mol. Cell. Proteomics MCP 18, 352–371. https://doi.org/10.1074/mcp.RA118.001181</w:t>
      </w:r>
    </w:p>
    <w:p w14:paraId="401ACE9E" w14:textId="77777777" w:rsidR="00F82446" w:rsidRPr="00F82446" w:rsidRDefault="00F82446" w:rsidP="0042146F">
      <w:pPr>
        <w:pStyle w:val="Bibliography"/>
        <w:jc w:val="both"/>
        <w:rPr>
          <w:rFonts w:cs="Arial"/>
        </w:rPr>
      </w:pPr>
      <w:r w:rsidRPr="00F82446">
        <w:rPr>
          <w:rFonts w:cs="Arial"/>
        </w:rPr>
        <w:t>Shi, Y., Kirwan, P., Livesey, F.J., 2012. Directed differentiation of human pluripotent stem cells to cerebral cortex neurons and neural networks. Nat. Protoc. 7, 1836–1846. https://doi.org/10.1038/nprot.2012.116</w:t>
      </w:r>
    </w:p>
    <w:p w14:paraId="03D71BD8" w14:textId="382D953D" w:rsidR="00F82446" w:rsidRPr="00F82446" w:rsidRDefault="00F82446" w:rsidP="0042146F">
      <w:pPr>
        <w:spacing w:line="480" w:lineRule="auto"/>
        <w:jc w:val="both"/>
        <w:rPr>
          <w:rFonts w:cs="Arial"/>
          <w:b/>
          <w:bCs w:val="0"/>
        </w:rPr>
      </w:pPr>
      <w:r>
        <w:rPr>
          <w:rFonts w:cs="Arial"/>
          <w:b/>
          <w:bCs w:val="0"/>
        </w:rPr>
        <w:fldChar w:fldCharType="end"/>
      </w:r>
    </w:p>
    <w:sectPr w:rsidR="00F82446" w:rsidRPr="00F82446" w:rsidSect="0078183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E6B"/>
    <w:rsid w:val="00005082"/>
    <w:rsid w:val="00094E6B"/>
    <w:rsid w:val="000D343E"/>
    <w:rsid w:val="000D41E9"/>
    <w:rsid w:val="000D4E6B"/>
    <w:rsid w:val="001626CC"/>
    <w:rsid w:val="00175108"/>
    <w:rsid w:val="0019627C"/>
    <w:rsid w:val="001A2D0C"/>
    <w:rsid w:val="001B0A0D"/>
    <w:rsid w:val="001B7C09"/>
    <w:rsid w:val="002041FE"/>
    <w:rsid w:val="00237628"/>
    <w:rsid w:val="002805B9"/>
    <w:rsid w:val="002868EE"/>
    <w:rsid w:val="002E1C9B"/>
    <w:rsid w:val="002F4ED7"/>
    <w:rsid w:val="003070F0"/>
    <w:rsid w:val="003314E9"/>
    <w:rsid w:val="00372B0B"/>
    <w:rsid w:val="003F5D82"/>
    <w:rsid w:val="0042146F"/>
    <w:rsid w:val="0042587F"/>
    <w:rsid w:val="004830D8"/>
    <w:rsid w:val="00497685"/>
    <w:rsid w:val="004A1D0C"/>
    <w:rsid w:val="004B2F7F"/>
    <w:rsid w:val="004B4337"/>
    <w:rsid w:val="004F2C12"/>
    <w:rsid w:val="004F72C0"/>
    <w:rsid w:val="00501B37"/>
    <w:rsid w:val="00526673"/>
    <w:rsid w:val="00526ACA"/>
    <w:rsid w:val="00561372"/>
    <w:rsid w:val="005B11A7"/>
    <w:rsid w:val="00651884"/>
    <w:rsid w:val="00683F5A"/>
    <w:rsid w:val="00690D03"/>
    <w:rsid w:val="006A373E"/>
    <w:rsid w:val="006B10A7"/>
    <w:rsid w:val="006B269A"/>
    <w:rsid w:val="00713094"/>
    <w:rsid w:val="00744F64"/>
    <w:rsid w:val="00772F10"/>
    <w:rsid w:val="00781831"/>
    <w:rsid w:val="007B0994"/>
    <w:rsid w:val="007F716A"/>
    <w:rsid w:val="00835B8F"/>
    <w:rsid w:val="008963DA"/>
    <w:rsid w:val="0091181D"/>
    <w:rsid w:val="00914D48"/>
    <w:rsid w:val="0093517E"/>
    <w:rsid w:val="00944D78"/>
    <w:rsid w:val="009665B9"/>
    <w:rsid w:val="00A00C66"/>
    <w:rsid w:val="00A0637B"/>
    <w:rsid w:val="00A14863"/>
    <w:rsid w:val="00AB0A85"/>
    <w:rsid w:val="00B02AF4"/>
    <w:rsid w:val="00B5798E"/>
    <w:rsid w:val="00B83BBC"/>
    <w:rsid w:val="00BF23DB"/>
    <w:rsid w:val="00C41EF6"/>
    <w:rsid w:val="00C778DC"/>
    <w:rsid w:val="00CC6455"/>
    <w:rsid w:val="00CE7E85"/>
    <w:rsid w:val="00D131F0"/>
    <w:rsid w:val="00D15B03"/>
    <w:rsid w:val="00D26009"/>
    <w:rsid w:val="00D720F9"/>
    <w:rsid w:val="00DB2F33"/>
    <w:rsid w:val="00DF0545"/>
    <w:rsid w:val="00E14919"/>
    <w:rsid w:val="00E35131"/>
    <w:rsid w:val="00E67C52"/>
    <w:rsid w:val="00E83B94"/>
    <w:rsid w:val="00E846EE"/>
    <w:rsid w:val="00E86304"/>
    <w:rsid w:val="00EA702B"/>
    <w:rsid w:val="00ED7F05"/>
    <w:rsid w:val="00EE7263"/>
    <w:rsid w:val="00EF4201"/>
    <w:rsid w:val="00F1385E"/>
    <w:rsid w:val="00F22216"/>
    <w:rsid w:val="00F42E63"/>
    <w:rsid w:val="00F44023"/>
    <w:rsid w:val="00F5081D"/>
    <w:rsid w:val="00F6560B"/>
    <w:rsid w:val="00F82446"/>
    <w:rsid w:val="00F9622B"/>
    <w:rsid w:val="00FE1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838C3"/>
  <w15:chartTrackingRefBased/>
  <w15:docId w15:val="{9F4CC70D-0EB1-433E-918F-5F36F7A27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bC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263"/>
  </w:style>
  <w:style w:type="paragraph" w:styleId="Heading1">
    <w:name w:val="heading 1"/>
    <w:basedOn w:val="Normal"/>
    <w:next w:val="Normal"/>
    <w:link w:val="Heading1Char"/>
    <w:uiPriority w:val="9"/>
    <w:qFormat/>
    <w:rsid w:val="006A373E"/>
    <w:pPr>
      <w:keepNext/>
      <w:keepLines/>
      <w:spacing w:before="240"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6A373E"/>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263"/>
    <w:rPr>
      <w:rFonts w:ascii="Segoe UI" w:hAnsi="Segoe UI" w:cs="Segoe UI"/>
      <w:sz w:val="18"/>
      <w:szCs w:val="18"/>
    </w:rPr>
  </w:style>
  <w:style w:type="character" w:styleId="CommentReference">
    <w:name w:val="annotation reference"/>
    <w:basedOn w:val="DefaultParagraphFont"/>
    <w:uiPriority w:val="99"/>
    <w:semiHidden/>
    <w:unhideWhenUsed/>
    <w:rsid w:val="00EE7263"/>
    <w:rPr>
      <w:sz w:val="16"/>
      <w:szCs w:val="16"/>
    </w:rPr>
  </w:style>
  <w:style w:type="paragraph" w:styleId="CommentText">
    <w:name w:val="annotation text"/>
    <w:basedOn w:val="Normal"/>
    <w:link w:val="CommentTextChar"/>
    <w:uiPriority w:val="99"/>
    <w:semiHidden/>
    <w:unhideWhenUsed/>
    <w:rsid w:val="00EE7263"/>
    <w:pPr>
      <w:spacing w:line="240" w:lineRule="auto"/>
    </w:pPr>
    <w:rPr>
      <w:sz w:val="20"/>
      <w:szCs w:val="20"/>
    </w:rPr>
  </w:style>
  <w:style w:type="character" w:customStyle="1" w:styleId="CommentTextChar">
    <w:name w:val="Comment Text Char"/>
    <w:basedOn w:val="DefaultParagraphFont"/>
    <w:link w:val="CommentText"/>
    <w:uiPriority w:val="99"/>
    <w:semiHidden/>
    <w:rsid w:val="00EE7263"/>
    <w:rPr>
      <w:sz w:val="20"/>
      <w:szCs w:val="20"/>
    </w:rPr>
  </w:style>
  <w:style w:type="character" w:styleId="Hyperlink">
    <w:name w:val="Hyperlink"/>
    <w:basedOn w:val="DefaultParagraphFont"/>
    <w:uiPriority w:val="99"/>
    <w:unhideWhenUsed/>
    <w:rsid w:val="00AB0A85"/>
    <w:rPr>
      <w:color w:val="0563C1" w:themeColor="hyperlink"/>
      <w:u w:val="single"/>
    </w:rPr>
  </w:style>
  <w:style w:type="character" w:styleId="LineNumber">
    <w:name w:val="line number"/>
    <w:basedOn w:val="DefaultParagraphFont"/>
    <w:uiPriority w:val="99"/>
    <w:semiHidden/>
    <w:unhideWhenUsed/>
    <w:rsid w:val="00781831"/>
  </w:style>
  <w:style w:type="paragraph" w:styleId="Bibliography">
    <w:name w:val="Bibliography"/>
    <w:basedOn w:val="Normal"/>
    <w:next w:val="Normal"/>
    <w:uiPriority w:val="37"/>
    <w:unhideWhenUsed/>
    <w:rsid w:val="00F82446"/>
    <w:pPr>
      <w:spacing w:after="0" w:line="240" w:lineRule="auto"/>
      <w:ind w:left="720" w:hanging="720"/>
    </w:pPr>
  </w:style>
  <w:style w:type="paragraph" w:styleId="CommentSubject">
    <w:name w:val="annotation subject"/>
    <w:basedOn w:val="CommentText"/>
    <w:next w:val="CommentText"/>
    <w:link w:val="CommentSubjectChar"/>
    <w:uiPriority w:val="99"/>
    <w:semiHidden/>
    <w:unhideWhenUsed/>
    <w:rsid w:val="00237628"/>
    <w:rPr>
      <w:b/>
    </w:rPr>
  </w:style>
  <w:style w:type="character" w:customStyle="1" w:styleId="CommentSubjectChar">
    <w:name w:val="Comment Subject Char"/>
    <w:basedOn w:val="CommentTextChar"/>
    <w:link w:val="CommentSubject"/>
    <w:uiPriority w:val="99"/>
    <w:semiHidden/>
    <w:rsid w:val="00237628"/>
    <w:rPr>
      <w:b/>
      <w:sz w:val="20"/>
      <w:szCs w:val="20"/>
    </w:rPr>
  </w:style>
  <w:style w:type="table" w:styleId="TableGrid">
    <w:name w:val="Table Grid"/>
    <w:basedOn w:val="TableNormal"/>
    <w:uiPriority w:val="39"/>
    <w:rsid w:val="00561372"/>
    <w:pPr>
      <w:spacing w:after="0" w:line="240" w:lineRule="auto"/>
    </w:pPr>
    <w:rPr>
      <w:rFonts w:asciiTheme="minorHAnsi" w:hAnsiTheme="minorHAns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A373E"/>
    <w:rPr>
      <w:rFonts w:eastAsiaTheme="majorEastAsia" w:cstheme="majorBidi"/>
      <w:sz w:val="36"/>
      <w:szCs w:val="32"/>
    </w:rPr>
  </w:style>
  <w:style w:type="character" w:customStyle="1" w:styleId="Heading2Char">
    <w:name w:val="Heading 2 Char"/>
    <w:basedOn w:val="DefaultParagraphFont"/>
    <w:link w:val="Heading2"/>
    <w:uiPriority w:val="9"/>
    <w:rsid w:val="006A373E"/>
    <w:rPr>
      <w:rFonts w:eastAsiaTheme="majorEastAsia"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6433709">
      <w:bodyDiv w:val="1"/>
      <w:marLeft w:val="0"/>
      <w:marRight w:val="0"/>
      <w:marTop w:val="0"/>
      <w:marBottom w:val="0"/>
      <w:divBdr>
        <w:top w:val="none" w:sz="0" w:space="0" w:color="auto"/>
        <w:left w:val="none" w:sz="0" w:space="0" w:color="auto"/>
        <w:bottom w:val="none" w:sz="0" w:space="0" w:color="auto"/>
        <w:right w:val="none" w:sz="0" w:space="0" w:color="auto"/>
      </w:divBdr>
    </w:div>
    <w:div w:id="1093017130">
      <w:bodyDiv w:val="1"/>
      <w:marLeft w:val="0"/>
      <w:marRight w:val="0"/>
      <w:marTop w:val="0"/>
      <w:marBottom w:val="0"/>
      <w:divBdr>
        <w:top w:val="none" w:sz="0" w:space="0" w:color="auto"/>
        <w:left w:val="none" w:sz="0" w:space="0" w:color="auto"/>
        <w:bottom w:val="none" w:sz="0" w:space="0" w:color="auto"/>
        <w:right w:val="none" w:sz="0" w:space="0" w:color="auto"/>
      </w:divBdr>
    </w:div>
    <w:div w:id="1431851039">
      <w:bodyDiv w:val="1"/>
      <w:marLeft w:val="0"/>
      <w:marRight w:val="0"/>
      <w:marTop w:val="0"/>
      <w:marBottom w:val="0"/>
      <w:divBdr>
        <w:top w:val="none" w:sz="0" w:space="0" w:color="auto"/>
        <w:left w:val="none" w:sz="0" w:space="0" w:color="auto"/>
        <w:bottom w:val="none" w:sz="0" w:space="0" w:color="auto"/>
        <w:right w:val="none" w:sz="0" w:space="0" w:color="auto"/>
      </w:divBdr>
    </w:div>
    <w:div w:id="1949197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vivian.gama@vanderbilt.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AD964-7A84-C547-AD99-19D81D139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5584</Words>
  <Characters>31832</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a Ortolano</dc:creator>
  <cp:keywords/>
  <dc:description/>
  <cp:lastModifiedBy>Ortolano, Natalya A</cp:lastModifiedBy>
  <cp:revision>3</cp:revision>
  <dcterms:created xsi:type="dcterms:W3CDTF">2020-12-21T22:57:00Z</dcterms:created>
  <dcterms:modified xsi:type="dcterms:W3CDTF">2020-12-21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0dopEVye"/&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